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A1B66" w14:textId="3E87AE52" w:rsidR="0040269C" w:rsidRDefault="0083780F" w:rsidP="0040269C"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E419A4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40269C">
        <w:rPr>
          <w:rFonts w:ascii="Times New Roman" w:hAnsi="Times New Roman" w:cs="Times New Roman"/>
          <w:b/>
          <w:sz w:val="24"/>
          <w:szCs w:val="24"/>
        </w:rPr>
        <w:t>:</w:t>
      </w:r>
      <w:r w:rsidR="0040269C" w:rsidRPr="00F133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269C" w:rsidRPr="005333C7">
        <w:rPr>
          <w:rFonts w:ascii="Times New Roman" w:hAnsi="Times New Roman" w:cs="Times New Roman"/>
          <w:i/>
          <w:sz w:val="24"/>
          <w:szCs w:val="24"/>
        </w:rPr>
        <w:t>Crude and adjusted</w:t>
      </w:r>
      <w:r w:rsidR="0040269C" w:rsidRPr="005333C7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40269C" w:rsidRPr="005333C7">
        <w:rPr>
          <w:rFonts w:ascii="Times New Roman" w:hAnsi="Times New Roman" w:cs="Times New Roman"/>
          <w:i/>
          <w:sz w:val="24"/>
          <w:szCs w:val="24"/>
        </w:rPr>
        <w:t xml:space="preserve">associations </w:t>
      </w:r>
      <w:r w:rsidR="0040269C">
        <w:rPr>
          <w:rFonts w:ascii="Times New Roman" w:hAnsi="Times New Roman" w:cs="Times New Roman"/>
          <w:i/>
          <w:sz w:val="24"/>
          <w:szCs w:val="24"/>
        </w:rPr>
        <w:t>between</w:t>
      </w:r>
      <w:r w:rsidR="0040269C" w:rsidRPr="005333C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0269C">
        <w:rPr>
          <w:rFonts w:ascii="Times New Roman" w:hAnsi="Times New Roman" w:cs="Times New Roman"/>
          <w:i/>
          <w:sz w:val="24"/>
          <w:szCs w:val="24"/>
        </w:rPr>
        <w:t xml:space="preserve">baseline </w:t>
      </w:r>
      <w:r w:rsidR="0040269C" w:rsidRPr="005333C7">
        <w:rPr>
          <w:rFonts w:ascii="Times New Roman" w:hAnsi="Times New Roman" w:cs="Times New Roman"/>
          <w:i/>
          <w:sz w:val="24"/>
          <w:szCs w:val="24"/>
        </w:rPr>
        <w:t>in</w:t>
      </w:r>
      <w:r w:rsidR="0040269C">
        <w:rPr>
          <w:rFonts w:ascii="Times New Roman" w:hAnsi="Times New Roman" w:cs="Times New Roman"/>
          <w:i/>
          <w:sz w:val="24"/>
          <w:szCs w:val="24"/>
        </w:rPr>
        <w:t xml:space="preserve">flammatory proteins and </w:t>
      </w:r>
      <w:r>
        <w:rPr>
          <w:rFonts w:ascii="Times New Roman" w:hAnsi="Times New Roman" w:cs="Times New Roman"/>
          <w:i/>
          <w:sz w:val="24"/>
          <w:szCs w:val="24"/>
        </w:rPr>
        <w:t xml:space="preserve">the six depressive symptoms from </w:t>
      </w:r>
      <w:r w:rsidR="0040269C">
        <w:rPr>
          <w:rFonts w:ascii="Times New Roman" w:hAnsi="Times New Roman" w:cs="Times New Roman"/>
          <w:i/>
          <w:sz w:val="24"/>
          <w:szCs w:val="24"/>
        </w:rPr>
        <w:t>HSCL-10 at follow-up, assessed by linear regressions.</w:t>
      </w:r>
      <w:r w:rsidR="0040269C" w:rsidRPr="005333C7">
        <w:rPr>
          <w:rFonts w:ascii="Times New Roman" w:hAnsi="Times New Roman" w:cs="Times New Roman"/>
          <w:i/>
          <w:sz w:val="24"/>
          <w:szCs w:val="24"/>
        </w:rPr>
        <w:t xml:space="preserve"> The results are presented for girls and boys, respectively.</w:t>
      </w:r>
      <w:r w:rsidR="0040269C">
        <w:rPr>
          <w:rFonts w:ascii="Times New Roman" w:hAnsi="Times New Roman" w:cs="Times New Roman"/>
          <w:sz w:val="24"/>
          <w:szCs w:val="24"/>
        </w:rPr>
        <w:t xml:space="preserve"> </w:t>
      </w:r>
      <w:r w:rsidR="0040269C">
        <w:rPr>
          <w:rFonts w:ascii="Times New Roman" w:hAnsi="Times New Roman" w:cs="Times New Roman"/>
          <w:i/>
          <w:sz w:val="24"/>
          <w:szCs w:val="24"/>
        </w:rPr>
        <w:t>Fit futures 2010-2011 and 2012-2013.</w:t>
      </w:r>
    </w:p>
    <w:p w14:paraId="6B1425F7" w14:textId="5D572FF5" w:rsidR="0040269C" w:rsidRPr="0040269C" w:rsidRDefault="0040269C" w:rsidP="0040269C">
      <w:pPr>
        <w:rPr>
          <w:b/>
        </w:rPr>
      </w:pPr>
    </w:p>
    <w:tbl>
      <w:tblPr>
        <w:tblStyle w:val="PlainTable4"/>
        <w:tblW w:w="7513" w:type="dxa"/>
        <w:tblLayout w:type="fixed"/>
        <w:tblLook w:val="04A0" w:firstRow="1" w:lastRow="0" w:firstColumn="1" w:lastColumn="0" w:noHBand="0" w:noVBand="1"/>
      </w:tblPr>
      <w:tblGrid>
        <w:gridCol w:w="1985"/>
        <w:gridCol w:w="700"/>
        <w:gridCol w:w="292"/>
        <w:gridCol w:w="563"/>
        <w:gridCol w:w="429"/>
        <w:gridCol w:w="567"/>
        <w:gridCol w:w="993"/>
        <w:gridCol w:w="992"/>
        <w:gridCol w:w="992"/>
      </w:tblGrid>
      <w:tr w:rsidR="00FD449E" w:rsidRPr="0040269C" w14:paraId="5261BFF7" w14:textId="1C0655A4" w:rsidTr="00563E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E878406" w14:textId="75A531CD" w:rsidR="00FD449E" w:rsidRPr="0040269C" w:rsidRDefault="00FD449E" w:rsidP="0040269C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0269C">
              <w:rPr>
                <w:rFonts w:ascii="Times New Roman" w:hAnsi="Times New Roman"/>
                <w:sz w:val="24"/>
                <w:szCs w:val="24"/>
              </w:rPr>
              <w:t>Girls</w:t>
            </w:r>
          </w:p>
        </w:tc>
        <w:tc>
          <w:tcPr>
            <w:tcW w:w="992" w:type="dxa"/>
            <w:gridSpan w:val="2"/>
          </w:tcPr>
          <w:p w14:paraId="3A10480D" w14:textId="77777777" w:rsidR="00FD449E" w:rsidRPr="0040269C" w:rsidRDefault="00FD449E" w:rsidP="004026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992" w:type="dxa"/>
            <w:gridSpan w:val="2"/>
          </w:tcPr>
          <w:p w14:paraId="1DA8DB8A" w14:textId="77777777" w:rsidR="00FD449E" w:rsidRPr="0040269C" w:rsidRDefault="00FD449E" w:rsidP="004026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3544" w:type="dxa"/>
            <w:gridSpan w:val="4"/>
          </w:tcPr>
          <w:p w14:paraId="71FAF52D" w14:textId="77777777" w:rsidR="00FD449E" w:rsidRPr="0040269C" w:rsidRDefault="00FD449E" w:rsidP="004026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</w:tr>
      <w:tr w:rsidR="00FD449E" w14:paraId="3DC8D104" w14:textId="05D3CAE4" w:rsidTr="00563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gridSpan w:val="4"/>
          </w:tcPr>
          <w:p w14:paraId="123E8A81" w14:textId="0F7FACB7" w:rsidR="00FD449E" w:rsidRDefault="00FD449E" w:rsidP="007D475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9" w:type="dxa"/>
            <w:gridSpan w:val="3"/>
          </w:tcPr>
          <w:p w14:paraId="350463CF" w14:textId="4EE62159" w:rsidR="00FD449E" w:rsidRDefault="00FD449E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 % CI</w:t>
            </w:r>
          </w:p>
        </w:tc>
        <w:tc>
          <w:tcPr>
            <w:tcW w:w="992" w:type="dxa"/>
          </w:tcPr>
          <w:p w14:paraId="045434C2" w14:textId="1FE09C6B" w:rsidR="00FD449E" w:rsidRDefault="00FD449E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91B3D9C" w14:textId="77777777" w:rsidR="00FD449E" w:rsidRDefault="00FD449E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449E" w14:paraId="7D44D12C" w14:textId="43725C95" w:rsidTr="00563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C075FB1" w14:textId="4833886B" w:rsidR="00FD449E" w:rsidRDefault="00FD449E" w:rsidP="007D475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0" w:type="dxa"/>
          </w:tcPr>
          <w:p w14:paraId="21EEEFF4" w14:textId="714E0A53" w:rsidR="00FD449E" w:rsidRPr="004A205B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4A205B">
              <w:rPr>
                <w:rFonts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855" w:type="dxa"/>
            <w:gridSpan w:val="2"/>
          </w:tcPr>
          <w:p w14:paraId="17AEEB16" w14:textId="6811B820" w:rsidR="00A26D21" w:rsidRPr="00F54ECB" w:rsidRDefault="00FD449E" w:rsidP="00A2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F54ECB">
              <w:rPr>
                <w:rFonts w:ascii="Times New Roman" w:hAnsi="Times New Roman"/>
                <w:i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  <w:p w14:paraId="667837A2" w14:textId="029DCFB6" w:rsidR="00FD449E" w:rsidRPr="00F54ECB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996" w:type="dxa"/>
            <w:gridSpan w:val="2"/>
          </w:tcPr>
          <w:p w14:paraId="00A21B97" w14:textId="147BFA3D" w:rsidR="00FD449E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er</w:t>
            </w:r>
          </w:p>
        </w:tc>
        <w:tc>
          <w:tcPr>
            <w:tcW w:w="993" w:type="dxa"/>
          </w:tcPr>
          <w:p w14:paraId="36875BFB" w14:textId="41D6FE91" w:rsidR="00FD449E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pper</w:t>
            </w:r>
          </w:p>
        </w:tc>
        <w:tc>
          <w:tcPr>
            <w:tcW w:w="992" w:type="dxa"/>
          </w:tcPr>
          <w:p w14:paraId="2CFB3372" w14:textId="7A404A3D" w:rsidR="00FD449E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992" w:type="dxa"/>
          </w:tcPr>
          <w:p w14:paraId="1556AA4E" w14:textId="72E1A977" w:rsidR="00FD449E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>change</w:t>
            </w:r>
          </w:p>
        </w:tc>
      </w:tr>
      <w:tr w:rsidR="00FD449E" w:rsidRPr="009B529B" w14:paraId="48CF82FC" w14:textId="7D3F9933" w:rsidTr="00262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55A70B4" w14:textId="62118FCB" w:rsidR="00FD449E" w:rsidRDefault="00FD449E" w:rsidP="00BC04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RP </w:t>
            </w:r>
          </w:p>
        </w:tc>
        <w:tc>
          <w:tcPr>
            <w:tcW w:w="700" w:type="dxa"/>
          </w:tcPr>
          <w:p w14:paraId="39A2804F" w14:textId="5B655AD6" w:rsidR="00FD449E" w:rsidRDefault="00FD449E" w:rsidP="00BC0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5" w:type="dxa"/>
            <w:gridSpan w:val="2"/>
          </w:tcPr>
          <w:p w14:paraId="2A212527" w14:textId="061B2BA0" w:rsidR="00FD449E" w:rsidRDefault="00FD449E" w:rsidP="00BC0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6" w:type="dxa"/>
            <w:gridSpan w:val="2"/>
          </w:tcPr>
          <w:p w14:paraId="549B0376" w14:textId="1C125387" w:rsidR="00FD449E" w:rsidRDefault="00FD449E" w:rsidP="00BC0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9E0ABD8" w14:textId="6248C09E" w:rsidR="00FD449E" w:rsidRDefault="00FD449E" w:rsidP="00BC0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6B49547" w14:textId="0232B0E3" w:rsidR="00FD449E" w:rsidRDefault="00FD449E" w:rsidP="006B0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BE53324" w14:textId="77777777" w:rsidR="00FD449E" w:rsidRDefault="00FD449E" w:rsidP="006B0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449E" w:rsidRPr="009B529B" w14:paraId="7895F3C5" w14:textId="6F186682" w:rsidTr="00262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B9A707E" w14:textId="34F5F583" w:rsidR="00FD449E" w:rsidRPr="0084146B" w:rsidRDefault="00FD449E" w:rsidP="005C74C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4146B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ab/>
              <w:t>Model 1</w:t>
            </w:r>
          </w:p>
        </w:tc>
        <w:tc>
          <w:tcPr>
            <w:tcW w:w="700" w:type="dxa"/>
          </w:tcPr>
          <w:p w14:paraId="3EDA59A2" w14:textId="44F69FCC" w:rsidR="00FD449E" w:rsidRDefault="00FD449E" w:rsidP="005C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0</w:t>
            </w:r>
          </w:p>
        </w:tc>
        <w:tc>
          <w:tcPr>
            <w:tcW w:w="855" w:type="dxa"/>
            <w:gridSpan w:val="2"/>
          </w:tcPr>
          <w:p w14:paraId="59AD6DBD" w14:textId="50054BFD" w:rsidR="00FD449E" w:rsidRDefault="00FD449E" w:rsidP="005C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996" w:type="dxa"/>
            <w:gridSpan w:val="2"/>
          </w:tcPr>
          <w:p w14:paraId="6D57CAAB" w14:textId="740DE3B9" w:rsidR="00FD449E" w:rsidRDefault="00FD449E" w:rsidP="005C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8</w:t>
            </w:r>
          </w:p>
        </w:tc>
        <w:tc>
          <w:tcPr>
            <w:tcW w:w="993" w:type="dxa"/>
          </w:tcPr>
          <w:p w14:paraId="5C06E83F" w14:textId="1CBC4E21" w:rsidR="00FD449E" w:rsidRDefault="00FD449E" w:rsidP="005C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008A8E8" w14:textId="0F8E2076" w:rsidR="00FD449E" w:rsidRDefault="00FD449E" w:rsidP="005C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621713B" w14:textId="6CD0AC96" w:rsidR="00FD449E" w:rsidRDefault="00FD449E" w:rsidP="005C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</w:tr>
      <w:tr w:rsidR="00FD449E" w:rsidRPr="009B529B" w14:paraId="1BCD6B06" w14:textId="79128D0F" w:rsidTr="00262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59A8F4A" w14:textId="0F70D751" w:rsidR="00FD449E" w:rsidRPr="0084146B" w:rsidRDefault="00FD449E" w:rsidP="00BC0416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4146B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ab/>
              <w:t>Model 2</w:t>
            </w:r>
          </w:p>
        </w:tc>
        <w:tc>
          <w:tcPr>
            <w:tcW w:w="700" w:type="dxa"/>
          </w:tcPr>
          <w:p w14:paraId="1577B917" w14:textId="4E056E44" w:rsidR="00FD449E" w:rsidRDefault="00FD449E" w:rsidP="00BC0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0</w:t>
            </w:r>
          </w:p>
        </w:tc>
        <w:tc>
          <w:tcPr>
            <w:tcW w:w="855" w:type="dxa"/>
            <w:gridSpan w:val="2"/>
          </w:tcPr>
          <w:p w14:paraId="2D046B77" w14:textId="452B353D" w:rsidR="00FD449E" w:rsidRDefault="00FD449E" w:rsidP="00BC0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996" w:type="dxa"/>
            <w:gridSpan w:val="2"/>
          </w:tcPr>
          <w:p w14:paraId="1D9B9258" w14:textId="23475FB4" w:rsidR="00FD449E" w:rsidRDefault="00FD449E" w:rsidP="00BC0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5</w:t>
            </w:r>
          </w:p>
        </w:tc>
        <w:tc>
          <w:tcPr>
            <w:tcW w:w="993" w:type="dxa"/>
          </w:tcPr>
          <w:p w14:paraId="7449F2D6" w14:textId="4271755D" w:rsidR="00FD449E" w:rsidRDefault="00FD449E" w:rsidP="00BC0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E08EDA9" w14:textId="376AFA17" w:rsidR="00FD449E" w:rsidRDefault="00FD449E" w:rsidP="006B0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808F1">
              <w:rPr>
                <w:rFonts w:ascii="Times New Roman" w:hAnsi="Times New Roman"/>
                <w:sz w:val="24"/>
                <w:szCs w:val="24"/>
              </w:rPr>
              <w:t>0.12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7BA6219" w14:textId="080E981B" w:rsidR="00FD449E" w:rsidRPr="00AB65FC" w:rsidRDefault="00FD449E" w:rsidP="006B0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5FC">
              <w:rPr>
                <w:rFonts w:ascii="Times New Roman" w:hAnsi="Times New Roman"/>
                <w:b/>
                <w:bCs/>
                <w:sz w:val="24"/>
                <w:szCs w:val="24"/>
              </w:rPr>
              <w:t>0.342</w:t>
            </w:r>
          </w:p>
        </w:tc>
      </w:tr>
      <w:tr w:rsidR="00FD449E" w:rsidRPr="009B529B" w14:paraId="48A2A899" w14:textId="5B1F5B0C" w:rsidTr="00262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72BC98D" w14:textId="3C81C8A6" w:rsidR="00FD449E" w:rsidRPr="0084146B" w:rsidRDefault="00FD449E" w:rsidP="00BC0416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4146B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ab/>
              <w:t>Model 3</w:t>
            </w:r>
          </w:p>
        </w:tc>
        <w:tc>
          <w:tcPr>
            <w:tcW w:w="700" w:type="dxa"/>
          </w:tcPr>
          <w:p w14:paraId="25DFEFF4" w14:textId="080CB3E3" w:rsidR="00FD449E" w:rsidRDefault="00FD449E" w:rsidP="00BC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4</w:t>
            </w:r>
          </w:p>
        </w:tc>
        <w:tc>
          <w:tcPr>
            <w:tcW w:w="855" w:type="dxa"/>
            <w:gridSpan w:val="2"/>
          </w:tcPr>
          <w:p w14:paraId="1B05334B" w14:textId="7E87C6F0" w:rsidR="00FD449E" w:rsidRDefault="00FD449E" w:rsidP="00BC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996" w:type="dxa"/>
            <w:gridSpan w:val="2"/>
          </w:tcPr>
          <w:p w14:paraId="318D7AF2" w14:textId="575D8172" w:rsidR="00FD449E" w:rsidRDefault="00FD449E" w:rsidP="00BC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7</w:t>
            </w:r>
          </w:p>
        </w:tc>
        <w:tc>
          <w:tcPr>
            <w:tcW w:w="993" w:type="dxa"/>
          </w:tcPr>
          <w:p w14:paraId="1BB26052" w14:textId="421AB9DF" w:rsidR="00FD449E" w:rsidRDefault="00FD449E" w:rsidP="00BC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AC592EF" w14:textId="77644331" w:rsidR="00FD449E" w:rsidRDefault="00FD449E" w:rsidP="006B0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2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CF4C3F5" w14:textId="05D2D17E" w:rsidR="00FD449E" w:rsidRPr="00AB65FC" w:rsidRDefault="00FD449E" w:rsidP="006B0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5FC">
              <w:rPr>
                <w:rFonts w:ascii="Times New Roman" w:hAnsi="Times New Roman"/>
                <w:b/>
                <w:bCs/>
                <w:sz w:val="24"/>
                <w:szCs w:val="24"/>
              </w:rPr>
              <w:t>0.070</w:t>
            </w:r>
          </w:p>
        </w:tc>
      </w:tr>
      <w:tr w:rsidR="00563EF4" w14:paraId="0F9DD4D6" w14:textId="77777777" w:rsidTr="00262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F395948" w14:textId="5C851B1D" w:rsidR="00563EF4" w:rsidRPr="00CF318F" w:rsidRDefault="00563EF4" w:rsidP="007D4751">
            <w:pPr>
              <w:rPr>
                <w:rFonts w:ascii="Times New Roman" w:hAnsi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/>
                <w:sz w:val="24"/>
                <w:szCs w:val="24"/>
                <w:lang w:val="nb-NO"/>
              </w:rPr>
              <w:t>IL-6</w:t>
            </w:r>
          </w:p>
        </w:tc>
        <w:tc>
          <w:tcPr>
            <w:tcW w:w="700" w:type="dxa"/>
          </w:tcPr>
          <w:p w14:paraId="16230057" w14:textId="77777777" w:rsidR="00563EF4" w:rsidRDefault="00563EF4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5" w:type="dxa"/>
            <w:gridSpan w:val="2"/>
          </w:tcPr>
          <w:p w14:paraId="57D0D3A2" w14:textId="77777777" w:rsidR="00563EF4" w:rsidRPr="005F1F2C" w:rsidRDefault="00563EF4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6" w:type="dxa"/>
            <w:gridSpan w:val="2"/>
          </w:tcPr>
          <w:p w14:paraId="0153D961" w14:textId="77777777" w:rsidR="00563EF4" w:rsidRDefault="00563EF4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08C70475" w14:textId="77777777" w:rsidR="00563EF4" w:rsidRDefault="00563EF4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E0F6569" w14:textId="77777777" w:rsidR="00563EF4" w:rsidRDefault="00563EF4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77DA407" w14:textId="77777777" w:rsidR="00563EF4" w:rsidRDefault="00563EF4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3EF4" w14:paraId="5BD45F40" w14:textId="4CABC716" w:rsidTr="00262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FE66949" w14:textId="39C252B1" w:rsidR="00563EF4" w:rsidRPr="0084146B" w:rsidRDefault="00563EF4" w:rsidP="00C26F8E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nb-NO"/>
              </w:rPr>
            </w:pPr>
            <w:r w:rsidRPr="0084146B">
              <w:rPr>
                <w:rFonts w:ascii="Times New Roman" w:hAnsi="Times New Roman"/>
                <w:b w:val="0"/>
                <w:bCs w:val="0"/>
                <w:sz w:val="24"/>
                <w:szCs w:val="24"/>
                <w:lang w:val="nb-NO"/>
              </w:rPr>
              <w:tab/>
              <w:t>Model 1</w:t>
            </w:r>
          </w:p>
        </w:tc>
        <w:tc>
          <w:tcPr>
            <w:tcW w:w="700" w:type="dxa"/>
          </w:tcPr>
          <w:p w14:paraId="2561F5BB" w14:textId="5158D85B" w:rsidR="00563EF4" w:rsidRPr="005F1F2C" w:rsidRDefault="00563EF4" w:rsidP="00C26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26F8E">
              <w:rPr>
                <w:rFonts w:ascii="Times New Roman" w:hAnsi="Times New Roman"/>
                <w:sz w:val="24"/>
                <w:szCs w:val="24"/>
              </w:rPr>
              <w:t>331</w:t>
            </w:r>
          </w:p>
        </w:tc>
        <w:tc>
          <w:tcPr>
            <w:tcW w:w="855" w:type="dxa"/>
            <w:gridSpan w:val="2"/>
          </w:tcPr>
          <w:p w14:paraId="3A1CC31A" w14:textId="135F6696" w:rsidR="00563EF4" w:rsidRPr="008C1BF2" w:rsidRDefault="00563EF4" w:rsidP="001F0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6</w:t>
            </w:r>
          </w:p>
        </w:tc>
        <w:tc>
          <w:tcPr>
            <w:tcW w:w="996" w:type="dxa"/>
            <w:gridSpan w:val="2"/>
          </w:tcPr>
          <w:p w14:paraId="6FFFAEFF" w14:textId="7A4BA172" w:rsidR="00563EF4" w:rsidRPr="008C1BF2" w:rsidRDefault="00563EF4" w:rsidP="00C26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9</w:t>
            </w:r>
          </w:p>
        </w:tc>
        <w:tc>
          <w:tcPr>
            <w:tcW w:w="993" w:type="dxa"/>
          </w:tcPr>
          <w:p w14:paraId="5548EE6F" w14:textId="15B380E1" w:rsidR="00563EF4" w:rsidRPr="008C1BF2" w:rsidRDefault="00563EF4" w:rsidP="00C26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C7590D0" w14:textId="01DC8BE1" w:rsidR="00563EF4" w:rsidRPr="008C1BF2" w:rsidRDefault="00563EF4" w:rsidP="00C26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766B683" w14:textId="586843E8" w:rsidR="00563EF4" w:rsidRPr="008C1BF2" w:rsidRDefault="00563EF4" w:rsidP="00C26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</w:tr>
      <w:tr w:rsidR="00FD449E" w14:paraId="2659655D" w14:textId="77777777" w:rsidTr="00262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10AA3FE" w14:textId="72C09F4A" w:rsidR="00FD449E" w:rsidRPr="0084146B" w:rsidRDefault="00FD449E" w:rsidP="00C26F8E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nb-NO"/>
              </w:rPr>
            </w:pPr>
            <w:r w:rsidRPr="0084146B">
              <w:rPr>
                <w:rFonts w:ascii="Times New Roman" w:hAnsi="Times New Roman"/>
                <w:b w:val="0"/>
                <w:bCs w:val="0"/>
                <w:sz w:val="24"/>
                <w:szCs w:val="24"/>
                <w:lang w:val="nb-NO"/>
              </w:rPr>
              <w:tab/>
              <w:t>Model 2</w:t>
            </w:r>
          </w:p>
        </w:tc>
        <w:tc>
          <w:tcPr>
            <w:tcW w:w="700" w:type="dxa"/>
          </w:tcPr>
          <w:p w14:paraId="60420E14" w14:textId="58710AB4" w:rsidR="00FD449E" w:rsidRDefault="00FD449E" w:rsidP="00C26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1</w:t>
            </w:r>
          </w:p>
        </w:tc>
        <w:tc>
          <w:tcPr>
            <w:tcW w:w="855" w:type="dxa"/>
            <w:gridSpan w:val="2"/>
          </w:tcPr>
          <w:p w14:paraId="6123080E" w14:textId="7084CA12" w:rsidR="00FD449E" w:rsidRPr="008C1BF2" w:rsidRDefault="00FD449E" w:rsidP="00C26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996" w:type="dxa"/>
            <w:gridSpan w:val="2"/>
          </w:tcPr>
          <w:p w14:paraId="17F8E56B" w14:textId="594184D0" w:rsidR="00FD449E" w:rsidRPr="008C1BF2" w:rsidRDefault="00FD449E" w:rsidP="00C26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4</w:t>
            </w:r>
          </w:p>
        </w:tc>
        <w:tc>
          <w:tcPr>
            <w:tcW w:w="993" w:type="dxa"/>
          </w:tcPr>
          <w:p w14:paraId="4285F5AA" w14:textId="050C8549" w:rsidR="00FD449E" w:rsidRPr="008C1BF2" w:rsidRDefault="00FD449E" w:rsidP="00C26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425869F" w14:textId="2128760A" w:rsidR="00FD449E" w:rsidRPr="008C1BF2" w:rsidRDefault="00FD449E" w:rsidP="00C26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5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C91B870" w14:textId="3DCF6C1D" w:rsidR="00FD449E" w:rsidRPr="00AB65FC" w:rsidRDefault="00FD449E" w:rsidP="00C26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5FC">
              <w:rPr>
                <w:rFonts w:ascii="Times New Roman" w:hAnsi="Times New Roman"/>
                <w:b/>
                <w:bCs/>
                <w:sz w:val="24"/>
                <w:szCs w:val="24"/>
              </w:rPr>
              <w:t>0.336</w:t>
            </w:r>
          </w:p>
        </w:tc>
      </w:tr>
      <w:tr w:rsidR="00FD449E" w14:paraId="7EAEB98F" w14:textId="77777777" w:rsidTr="00262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68B7FAE" w14:textId="7D5E27BB" w:rsidR="00FD449E" w:rsidRPr="0084146B" w:rsidRDefault="00FD449E" w:rsidP="00C26F8E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nb-NO"/>
              </w:rPr>
            </w:pPr>
            <w:r w:rsidRPr="0084146B">
              <w:rPr>
                <w:rFonts w:ascii="Times New Roman" w:hAnsi="Times New Roman"/>
                <w:b w:val="0"/>
                <w:bCs w:val="0"/>
                <w:sz w:val="24"/>
                <w:szCs w:val="24"/>
                <w:lang w:val="nb-NO"/>
              </w:rPr>
              <w:tab/>
              <w:t>Model 3</w:t>
            </w:r>
          </w:p>
        </w:tc>
        <w:tc>
          <w:tcPr>
            <w:tcW w:w="700" w:type="dxa"/>
          </w:tcPr>
          <w:p w14:paraId="50ADF0F4" w14:textId="75B355E8" w:rsidR="00FD449E" w:rsidRDefault="00FD449E" w:rsidP="00C26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5</w:t>
            </w:r>
          </w:p>
        </w:tc>
        <w:tc>
          <w:tcPr>
            <w:tcW w:w="855" w:type="dxa"/>
            <w:gridSpan w:val="2"/>
          </w:tcPr>
          <w:p w14:paraId="3C01AA11" w14:textId="5072B18E" w:rsidR="00FD449E" w:rsidRPr="008C1BF2" w:rsidRDefault="00FD449E" w:rsidP="00C26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6" w:type="dxa"/>
            <w:gridSpan w:val="2"/>
          </w:tcPr>
          <w:p w14:paraId="26E61775" w14:textId="696DF471" w:rsidR="00FD449E" w:rsidRPr="008C1BF2" w:rsidRDefault="00FD449E" w:rsidP="00C26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94</w:t>
            </w:r>
          </w:p>
        </w:tc>
        <w:tc>
          <w:tcPr>
            <w:tcW w:w="993" w:type="dxa"/>
          </w:tcPr>
          <w:p w14:paraId="641EAFB4" w14:textId="326FA423" w:rsidR="00FD449E" w:rsidRPr="008C1BF2" w:rsidRDefault="00FD449E" w:rsidP="00C26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A59E6DE" w14:textId="4B7E2BC2" w:rsidR="00FD449E" w:rsidRPr="008C1BF2" w:rsidRDefault="00FD449E" w:rsidP="00C26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6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7E6C65E" w14:textId="71C5D23C" w:rsidR="00FD449E" w:rsidRPr="00AB65FC" w:rsidRDefault="00FD449E" w:rsidP="00C26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5FC">
              <w:rPr>
                <w:rFonts w:ascii="Times New Roman" w:hAnsi="Times New Roman"/>
                <w:b/>
                <w:bCs/>
                <w:sz w:val="24"/>
                <w:szCs w:val="24"/>
              </w:rPr>
              <w:t>0.074</w:t>
            </w:r>
          </w:p>
        </w:tc>
      </w:tr>
      <w:tr w:rsidR="00FD449E" w14:paraId="541ABE95" w14:textId="77777777" w:rsidTr="00262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0B1A299" w14:textId="4F381330" w:rsidR="00FD449E" w:rsidRDefault="00FD449E" w:rsidP="007D475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GF-α </w:t>
            </w:r>
          </w:p>
        </w:tc>
        <w:tc>
          <w:tcPr>
            <w:tcW w:w="700" w:type="dxa"/>
          </w:tcPr>
          <w:p w14:paraId="59B79043" w14:textId="77777777" w:rsidR="00FD449E" w:rsidRDefault="00FD449E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5" w:type="dxa"/>
            <w:gridSpan w:val="2"/>
          </w:tcPr>
          <w:p w14:paraId="72263B85" w14:textId="77777777" w:rsidR="00FD449E" w:rsidRDefault="00FD449E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6" w:type="dxa"/>
            <w:gridSpan w:val="2"/>
          </w:tcPr>
          <w:p w14:paraId="3FC64DB6" w14:textId="77777777" w:rsidR="00FD449E" w:rsidRDefault="00FD449E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5A00447" w14:textId="77777777" w:rsidR="00FD449E" w:rsidRDefault="00FD449E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6D5DC6A" w14:textId="77777777" w:rsidR="00FD449E" w:rsidRDefault="00FD449E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5290B44" w14:textId="77777777" w:rsidR="00FD449E" w:rsidRDefault="00FD449E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449E" w14:paraId="2CE1D00D" w14:textId="52751702" w:rsidTr="00262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D56EEB1" w14:textId="333186E5" w:rsidR="00FD449E" w:rsidRPr="0084146B" w:rsidRDefault="00FD449E" w:rsidP="007D4751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4146B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ab/>
              <w:t>Model 1</w:t>
            </w:r>
          </w:p>
        </w:tc>
        <w:tc>
          <w:tcPr>
            <w:tcW w:w="700" w:type="dxa"/>
          </w:tcPr>
          <w:p w14:paraId="0B0FF158" w14:textId="6EA5B02E" w:rsidR="00FD449E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1</w:t>
            </w:r>
          </w:p>
        </w:tc>
        <w:tc>
          <w:tcPr>
            <w:tcW w:w="855" w:type="dxa"/>
            <w:gridSpan w:val="2"/>
          </w:tcPr>
          <w:p w14:paraId="7DAA65F3" w14:textId="1F08CEA5" w:rsidR="00FD449E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3</w:t>
            </w:r>
          </w:p>
        </w:tc>
        <w:tc>
          <w:tcPr>
            <w:tcW w:w="996" w:type="dxa"/>
            <w:gridSpan w:val="2"/>
          </w:tcPr>
          <w:p w14:paraId="19AE408D" w14:textId="4CBEA04C" w:rsidR="00FD449E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2</w:t>
            </w:r>
          </w:p>
        </w:tc>
        <w:tc>
          <w:tcPr>
            <w:tcW w:w="993" w:type="dxa"/>
          </w:tcPr>
          <w:p w14:paraId="36189C32" w14:textId="361712B1" w:rsidR="00FD449E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D162932" w14:textId="089A6A0D" w:rsidR="00FD449E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992BE69" w14:textId="18AF6F71" w:rsidR="00FD449E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FD449E" w14:paraId="1145DDAC" w14:textId="77777777" w:rsidTr="00262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F9AA8B8" w14:textId="0032F4FA" w:rsidR="00FD449E" w:rsidRPr="0084146B" w:rsidRDefault="00FD449E" w:rsidP="007D4751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4146B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ab/>
              <w:t>Model 2</w:t>
            </w:r>
          </w:p>
        </w:tc>
        <w:tc>
          <w:tcPr>
            <w:tcW w:w="700" w:type="dxa"/>
          </w:tcPr>
          <w:p w14:paraId="3B475A4F" w14:textId="6FCEF5C0" w:rsidR="00FD449E" w:rsidRDefault="00FD449E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1</w:t>
            </w:r>
          </w:p>
        </w:tc>
        <w:tc>
          <w:tcPr>
            <w:tcW w:w="855" w:type="dxa"/>
            <w:gridSpan w:val="2"/>
          </w:tcPr>
          <w:p w14:paraId="3B605CC5" w14:textId="6E8903D5" w:rsidR="00FD449E" w:rsidRDefault="00FD449E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4</w:t>
            </w:r>
          </w:p>
        </w:tc>
        <w:tc>
          <w:tcPr>
            <w:tcW w:w="996" w:type="dxa"/>
            <w:gridSpan w:val="2"/>
          </w:tcPr>
          <w:p w14:paraId="7AD3C3C2" w14:textId="13B8AEC0" w:rsidR="00FD449E" w:rsidRDefault="00FD449E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5</w:t>
            </w:r>
          </w:p>
        </w:tc>
        <w:tc>
          <w:tcPr>
            <w:tcW w:w="993" w:type="dxa"/>
          </w:tcPr>
          <w:p w14:paraId="2909F3A5" w14:textId="794A553A" w:rsidR="00FD449E" w:rsidRDefault="00FD449E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9897FF2" w14:textId="2EF6BD8A" w:rsidR="00FD449E" w:rsidRDefault="00FD449E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1BC886A" w14:textId="26CF616C" w:rsidR="00FD449E" w:rsidRPr="00AB65FC" w:rsidRDefault="00FD449E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5FC">
              <w:rPr>
                <w:rFonts w:ascii="Times New Roman" w:hAnsi="Times New Roman"/>
                <w:b/>
                <w:bCs/>
                <w:sz w:val="24"/>
                <w:szCs w:val="24"/>
              </w:rPr>
              <w:t>0.343</w:t>
            </w:r>
          </w:p>
        </w:tc>
      </w:tr>
      <w:tr w:rsidR="00FD449E" w14:paraId="7FCF5528" w14:textId="77777777" w:rsidTr="00262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068ACA2" w14:textId="1D5ECF24" w:rsidR="00FD449E" w:rsidRPr="0084146B" w:rsidRDefault="00FD449E" w:rsidP="007D4751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4146B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ab/>
              <w:t>Model 3</w:t>
            </w:r>
          </w:p>
        </w:tc>
        <w:tc>
          <w:tcPr>
            <w:tcW w:w="700" w:type="dxa"/>
          </w:tcPr>
          <w:p w14:paraId="5AB3A681" w14:textId="3B5D7AB5" w:rsidR="00FD449E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5</w:t>
            </w:r>
          </w:p>
        </w:tc>
        <w:tc>
          <w:tcPr>
            <w:tcW w:w="855" w:type="dxa"/>
            <w:gridSpan w:val="2"/>
          </w:tcPr>
          <w:p w14:paraId="39079308" w14:textId="5A9C4ADC" w:rsidR="00FD449E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6</w:t>
            </w:r>
          </w:p>
        </w:tc>
        <w:tc>
          <w:tcPr>
            <w:tcW w:w="996" w:type="dxa"/>
            <w:gridSpan w:val="2"/>
          </w:tcPr>
          <w:p w14:paraId="72A07085" w14:textId="6A3B33DF" w:rsidR="00FD449E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9</w:t>
            </w:r>
          </w:p>
        </w:tc>
        <w:tc>
          <w:tcPr>
            <w:tcW w:w="993" w:type="dxa"/>
          </w:tcPr>
          <w:p w14:paraId="10099D9F" w14:textId="07C77407" w:rsidR="00FD449E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A5B1D7C" w14:textId="3961AA39" w:rsidR="00FD449E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5A0942C" w14:textId="36300E2B" w:rsidR="00FD449E" w:rsidRPr="00AB65FC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5FC">
              <w:rPr>
                <w:rFonts w:ascii="Times New Roman" w:hAnsi="Times New Roman"/>
                <w:b/>
                <w:bCs/>
                <w:sz w:val="24"/>
                <w:szCs w:val="24"/>
              </w:rPr>
              <w:t>0.072</w:t>
            </w:r>
          </w:p>
        </w:tc>
      </w:tr>
      <w:tr w:rsidR="00FD449E" w14:paraId="6A1BF536" w14:textId="77777777" w:rsidTr="00262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D78FD70" w14:textId="409DA852" w:rsidR="00FD449E" w:rsidRDefault="00FD449E" w:rsidP="007D475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NCE (TNF)</w:t>
            </w:r>
          </w:p>
        </w:tc>
        <w:tc>
          <w:tcPr>
            <w:tcW w:w="700" w:type="dxa"/>
          </w:tcPr>
          <w:p w14:paraId="459F6D08" w14:textId="77777777" w:rsidR="00FD449E" w:rsidRDefault="00FD449E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5" w:type="dxa"/>
            <w:gridSpan w:val="2"/>
          </w:tcPr>
          <w:p w14:paraId="1026A05B" w14:textId="77777777" w:rsidR="00FD449E" w:rsidRDefault="00FD449E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6" w:type="dxa"/>
            <w:gridSpan w:val="2"/>
          </w:tcPr>
          <w:p w14:paraId="34E26B5F" w14:textId="77777777" w:rsidR="00FD449E" w:rsidRDefault="00FD449E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D3DEAB5" w14:textId="77777777" w:rsidR="00FD449E" w:rsidRDefault="00FD449E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EB4E60F" w14:textId="77777777" w:rsidR="00FD449E" w:rsidRDefault="00FD449E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D3BE5A8" w14:textId="77777777" w:rsidR="00FD449E" w:rsidRDefault="00FD449E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449E" w14:paraId="6DC098D1" w14:textId="3CF89805" w:rsidTr="00262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7B190DC" w14:textId="6DC7F4E8" w:rsidR="00FD449E" w:rsidRPr="0084146B" w:rsidRDefault="00FD449E" w:rsidP="004E08F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4146B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ab/>
              <w:t>Model 1</w:t>
            </w:r>
          </w:p>
        </w:tc>
        <w:tc>
          <w:tcPr>
            <w:tcW w:w="700" w:type="dxa"/>
          </w:tcPr>
          <w:p w14:paraId="520F2B04" w14:textId="1CAED514" w:rsidR="00FD449E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1</w:t>
            </w:r>
          </w:p>
        </w:tc>
        <w:tc>
          <w:tcPr>
            <w:tcW w:w="855" w:type="dxa"/>
            <w:gridSpan w:val="2"/>
          </w:tcPr>
          <w:p w14:paraId="2AF20794" w14:textId="4F92A693" w:rsidR="00FD449E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996" w:type="dxa"/>
            <w:gridSpan w:val="2"/>
          </w:tcPr>
          <w:p w14:paraId="0C4479D5" w14:textId="0F3FD075" w:rsidR="00FD449E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25</w:t>
            </w:r>
          </w:p>
        </w:tc>
        <w:tc>
          <w:tcPr>
            <w:tcW w:w="993" w:type="dxa"/>
          </w:tcPr>
          <w:p w14:paraId="7F69C73F" w14:textId="0FD466ED" w:rsidR="00FD449E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2198B6A" w14:textId="04DA5D72" w:rsidR="00FD449E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2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D2E98BC" w14:textId="62E0D19D" w:rsidR="00FD449E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D449E" w14:paraId="3D3B7693" w14:textId="77777777" w:rsidTr="00262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0B0FF3A" w14:textId="4DBAC796" w:rsidR="00FD449E" w:rsidRPr="0084146B" w:rsidRDefault="00FD449E" w:rsidP="00DD60A6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4146B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ab/>
              <w:t>Model 2</w:t>
            </w:r>
          </w:p>
        </w:tc>
        <w:tc>
          <w:tcPr>
            <w:tcW w:w="700" w:type="dxa"/>
          </w:tcPr>
          <w:p w14:paraId="413C1F73" w14:textId="743BDFDE" w:rsidR="00FD449E" w:rsidRDefault="00FD449E" w:rsidP="00DD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1</w:t>
            </w:r>
          </w:p>
        </w:tc>
        <w:tc>
          <w:tcPr>
            <w:tcW w:w="855" w:type="dxa"/>
            <w:gridSpan w:val="2"/>
          </w:tcPr>
          <w:p w14:paraId="3A8F4E47" w14:textId="5F70B12B" w:rsidR="00FD449E" w:rsidRDefault="00FD449E" w:rsidP="00DD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996" w:type="dxa"/>
            <w:gridSpan w:val="2"/>
          </w:tcPr>
          <w:p w14:paraId="26BAC8EB" w14:textId="2840A1C8" w:rsidR="00FD449E" w:rsidRDefault="00FD449E" w:rsidP="00DD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9</w:t>
            </w:r>
          </w:p>
        </w:tc>
        <w:tc>
          <w:tcPr>
            <w:tcW w:w="993" w:type="dxa"/>
          </w:tcPr>
          <w:p w14:paraId="66BAB204" w14:textId="3C4ED47D" w:rsidR="00FD449E" w:rsidRDefault="00FD449E" w:rsidP="00DD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C0F20C5" w14:textId="2EA9294A" w:rsidR="00FD449E" w:rsidRDefault="00FD449E" w:rsidP="00DD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2C3A227" w14:textId="7B551789" w:rsidR="00FD449E" w:rsidRPr="00AB65FC" w:rsidRDefault="00FD449E" w:rsidP="00DD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5FC">
              <w:rPr>
                <w:rFonts w:ascii="Times New Roman" w:hAnsi="Times New Roman"/>
                <w:b/>
                <w:bCs/>
                <w:sz w:val="24"/>
                <w:szCs w:val="24"/>
              </w:rPr>
              <w:t>0.341</w:t>
            </w:r>
          </w:p>
        </w:tc>
      </w:tr>
      <w:tr w:rsidR="00FD449E" w14:paraId="514BE6CD" w14:textId="77777777" w:rsidTr="00262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5D218DF" w14:textId="3A657D1C" w:rsidR="00FD449E" w:rsidRPr="0084146B" w:rsidRDefault="00FD449E" w:rsidP="00DD60A6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4146B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ab/>
              <w:t>Model 3</w:t>
            </w:r>
          </w:p>
        </w:tc>
        <w:tc>
          <w:tcPr>
            <w:tcW w:w="700" w:type="dxa"/>
          </w:tcPr>
          <w:p w14:paraId="5810EEB0" w14:textId="1B40F75A" w:rsidR="00FD449E" w:rsidRDefault="00FD449E" w:rsidP="00DD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5</w:t>
            </w:r>
          </w:p>
        </w:tc>
        <w:tc>
          <w:tcPr>
            <w:tcW w:w="855" w:type="dxa"/>
            <w:gridSpan w:val="2"/>
          </w:tcPr>
          <w:p w14:paraId="1CA1C150" w14:textId="218B299B" w:rsidR="00FD449E" w:rsidRDefault="00FD449E" w:rsidP="00DD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996" w:type="dxa"/>
            <w:gridSpan w:val="2"/>
          </w:tcPr>
          <w:p w14:paraId="0481D8B5" w14:textId="663E7DF1" w:rsidR="00FD449E" w:rsidRDefault="00FD449E" w:rsidP="00DD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81</w:t>
            </w:r>
          </w:p>
        </w:tc>
        <w:tc>
          <w:tcPr>
            <w:tcW w:w="993" w:type="dxa"/>
          </w:tcPr>
          <w:p w14:paraId="0463458A" w14:textId="05F5A41F" w:rsidR="00FD449E" w:rsidRDefault="00FD449E" w:rsidP="00DD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172BD83" w14:textId="353C2A7C" w:rsidR="00FD449E" w:rsidRDefault="00FD449E" w:rsidP="00DD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2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C564D10" w14:textId="09667E58" w:rsidR="00FD449E" w:rsidRPr="00AB65FC" w:rsidRDefault="00FD449E" w:rsidP="00DD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5FC">
              <w:rPr>
                <w:rFonts w:ascii="Times New Roman" w:hAnsi="Times New Roman"/>
                <w:b/>
                <w:bCs/>
                <w:sz w:val="24"/>
                <w:szCs w:val="24"/>
              </w:rPr>
              <w:t>0.075</w:t>
            </w:r>
          </w:p>
        </w:tc>
      </w:tr>
      <w:tr w:rsidR="00FD449E" w14:paraId="2655935A" w14:textId="0D102A2E" w:rsidTr="00262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77C6F58" w14:textId="594D1DC0" w:rsidR="00FD449E" w:rsidRDefault="00FD449E" w:rsidP="002A1A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WEAK (TNF)</w:t>
            </w:r>
          </w:p>
        </w:tc>
        <w:tc>
          <w:tcPr>
            <w:tcW w:w="700" w:type="dxa"/>
          </w:tcPr>
          <w:p w14:paraId="7BC87DC6" w14:textId="77777777" w:rsidR="00FD449E" w:rsidRDefault="00FD449E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5" w:type="dxa"/>
            <w:gridSpan w:val="2"/>
          </w:tcPr>
          <w:p w14:paraId="558E0A0B" w14:textId="77777777" w:rsidR="00FD449E" w:rsidRDefault="00FD449E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6" w:type="dxa"/>
            <w:gridSpan w:val="2"/>
          </w:tcPr>
          <w:p w14:paraId="45241E3D" w14:textId="77777777" w:rsidR="00FD449E" w:rsidRDefault="00FD449E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15A8E6A0" w14:textId="77777777" w:rsidR="00FD449E" w:rsidRDefault="00FD449E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7640B0C" w14:textId="6CA91E43" w:rsidR="00FD449E" w:rsidRDefault="00FD449E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02ED2EB" w14:textId="77777777" w:rsidR="00FD449E" w:rsidRDefault="00FD449E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449E" w14:paraId="03E8EBE0" w14:textId="3ED7D985" w:rsidTr="00262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0B36B7C" w14:textId="22A1323B" w:rsidR="00FD449E" w:rsidRPr="0084146B" w:rsidRDefault="00FD449E" w:rsidP="002A1A7C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4146B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ab/>
              <w:t>Model 1</w:t>
            </w:r>
          </w:p>
        </w:tc>
        <w:tc>
          <w:tcPr>
            <w:tcW w:w="700" w:type="dxa"/>
          </w:tcPr>
          <w:p w14:paraId="4E2F3AB4" w14:textId="42F560DD" w:rsidR="00FD449E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1</w:t>
            </w:r>
          </w:p>
        </w:tc>
        <w:tc>
          <w:tcPr>
            <w:tcW w:w="855" w:type="dxa"/>
            <w:gridSpan w:val="2"/>
          </w:tcPr>
          <w:p w14:paraId="04EBF03F" w14:textId="45FE4669" w:rsidR="00FD449E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8</w:t>
            </w:r>
          </w:p>
        </w:tc>
        <w:tc>
          <w:tcPr>
            <w:tcW w:w="996" w:type="dxa"/>
            <w:gridSpan w:val="2"/>
          </w:tcPr>
          <w:p w14:paraId="0DD5826B" w14:textId="2D4AF465" w:rsidR="00FD449E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28</w:t>
            </w:r>
          </w:p>
        </w:tc>
        <w:tc>
          <w:tcPr>
            <w:tcW w:w="993" w:type="dxa"/>
          </w:tcPr>
          <w:p w14:paraId="6209AF45" w14:textId="37C23CCA" w:rsidR="00FD449E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A6C6718" w14:textId="2DAE7817" w:rsidR="00FD449E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9C087F3" w14:textId="0A9C9D37" w:rsidR="00FD449E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FD449E" w14:paraId="3927D56D" w14:textId="7B872CCA" w:rsidTr="00262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F8D06E9" w14:textId="77B86110" w:rsidR="00FD449E" w:rsidRPr="0084146B" w:rsidRDefault="00FD449E" w:rsidP="00743DFC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4146B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ab/>
              <w:t>Model 2</w:t>
            </w:r>
          </w:p>
        </w:tc>
        <w:tc>
          <w:tcPr>
            <w:tcW w:w="700" w:type="dxa"/>
          </w:tcPr>
          <w:p w14:paraId="104F078B" w14:textId="0E5B55D5" w:rsidR="00FD449E" w:rsidRDefault="00FD449E" w:rsidP="0074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1</w:t>
            </w:r>
          </w:p>
        </w:tc>
        <w:tc>
          <w:tcPr>
            <w:tcW w:w="855" w:type="dxa"/>
            <w:gridSpan w:val="2"/>
          </w:tcPr>
          <w:p w14:paraId="42E10C61" w14:textId="3D80609E" w:rsidR="00FD449E" w:rsidRDefault="00FD449E" w:rsidP="0074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9</w:t>
            </w:r>
          </w:p>
        </w:tc>
        <w:tc>
          <w:tcPr>
            <w:tcW w:w="996" w:type="dxa"/>
            <w:gridSpan w:val="2"/>
          </w:tcPr>
          <w:p w14:paraId="4EA4B782" w14:textId="319AD80E" w:rsidR="00FD449E" w:rsidRDefault="00FD449E" w:rsidP="0074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0</w:t>
            </w:r>
          </w:p>
        </w:tc>
        <w:tc>
          <w:tcPr>
            <w:tcW w:w="993" w:type="dxa"/>
          </w:tcPr>
          <w:p w14:paraId="2020E100" w14:textId="1CC707E6" w:rsidR="00FD449E" w:rsidRDefault="00FD449E" w:rsidP="0074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50CF283" w14:textId="40C40A49" w:rsidR="00FD449E" w:rsidRDefault="00FD449E" w:rsidP="0074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BCE2CAF" w14:textId="03B353DB" w:rsidR="00FD449E" w:rsidRPr="00AB65FC" w:rsidRDefault="00FD449E" w:rsidP="0074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5FC">
              <w:rPr>
                <w:rFonts w:ascii="Times New Roman" w:hAnsi="Times New Roman"/>
                <w:b/>
                <w:bCs/>
                <w:sz w:val="24"/>
                <w:szCs w:val="24"/>
              </w:rPr>
              <w:t>0.342</w:t>
            </w:r>
          </w:p>
        </w:tc>
      </w:tr>
      <w:tr w:rsidR="00FD449E" w14:paraId="2EBFEFD8" w14:textId="6286BDC1" w:rsidTr="00262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AE357AA" w14:textId="7621D777" w:rsidR="00FD449E" w:rsidRPr="0084146B" w:rsidRDefault="00FD449E" w:rsidP="00743DFC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4146B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ab/>
              <w:t>Model 3</w:t>
            </w:r>
          </w:p>
        </w:tc>
        <w:tc>
          <w:tcPr>
            <w:tcW w:w="700" w:type="dxa"/>
          </w:tcPr>
          <w:p w14:paraId="4EA6DB6A" w14:textId="78AA5C4D" w:rsidR="00FD449E" w:rsidRDefault="00FD449E" w:rsidP="0074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5</w:t>
            </w:r>
          </w:p>
        </w:tc>
        <w:tc>
          <w:tcPr>
            <w:tcW w:w="855" w:type="dxa"/>
            <w:gridSpan w:val="2"/>
          </w:tcPr>
          <w:p w14:paraId="723C61DC" w14:textId="29824EB1" w:rsidR="00FD449E" w:rsidRDefault="00FD449E" w:rsidP="0074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4</w:t>
            </w:r>
          </w:p>
        </w:tc>
        <w:tc>
          <w:tcPr>
            <w:tcW w:w="996" w:type="dxa"/>
            <w:gridSpan w:val="2"/>
          </w:tcPr>
          <w:p w14:paraId="1183301B" w14:textId="31C09087" w:rsidR="00FD449E" w:rsidRDefault="00FD449E" w:rsidP="0074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5</w:t>
            </w:r>
          </w:p>
        </w:tc>
        <w:tc>
          <w:tcPr>
            <w:tcW w:w="993" w:type="dxa"/>
          </w:tcPr>
          <w:p w14:paraId="70D946F6" w14:textId="4827181F" w:rsidR="00FD449E" w:rsidRDefault="00FD449E" w:rsidP="0074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BA547CB" w14:textId="4A88343D" w:rsidR="00FD449E" w:rsidRDefault="00FD449E" w:rsidP="0074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62A8534" w14:textId="4BE09DDE" w:rsidR="00FD449E" w:rsidRPr="00AB65FC" w:rsidRDefault="00FD449E" w:rsidP="0074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5FC">
              <w:rPr>
                <w:rFonts w:ascii="Times New Roman" w:hAnsi="Times New Roman"/>
                <w:b/>
                <w:bCs/>
                <w:sz w:val="24"/>
                <w:szCs w:val="24"/>
              </w:rPr>
              <w:t>0.078</w:t>
            </w:r>
          </w:p>
        </w:tc>
      </w:tr>
      <w:tr w:rsidR="00FD449E" w14:paraId="267BC5BB" w14:textId="789B7C1B" w:rsidTr="00563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55671EC" w14:textId="01835847" w:rsidR="00FD449E" w:rsidRPr="009C3CBB" w:rsidRDefault="00FD449E" w:rsidP="007D4751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C3CBB">
              <w:rPr>
                <w:rFonts w:ascii="Times New Roman" w:hAnsi="Times New Roman"/>
                <w:sz w:val="24"/>
                <w:szCs w:val="24"/>
              </w:rPr>
              <w:t>Boys</w:t>
            </w:r>
          </w:p>
        </w:tc>
        <w:tc>
          <w:tcPr>
            <w:tcW w:w="992" w:type="dxa"/>
            <w:gridSpan w:val="2"/>
          </w:tcPr>
          <w:p w14:paraId="7FF50BF2" w14:textId="77777777" w:rsidR="00FD449E" w:rsidRPr="009C3CBB" w:rsidRDefault="00FD449E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gridSpan w:val="2"/>
          </w:tcPr>
          <w:p w14:paraId="76D831BB" w14:textId="77777777" w:rsidR="00FD449E" w:rsidRPr="009C3CBB" w:rsidRDefault="00FD449E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544" w:type="dxa"/>
            <w:gridSpan w:val="4"/>
          </w:tcPr>
          <w:p w14:paraId="5EF8C5A6" w14:textId="77777777" w:rsidR="00FD449E" w:rsidRPr="009C3CBB" w:rsidRDefault="00FD449E" w:rsidP="007D4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D449E" w14:paraId="2012DB11" w14:textId="5C73B8AD" w:rsidTr="00563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gridSpan w:val="4"/>
          </w:tcPr>
          <w:p w14:paraId="63AAAACF" w14:textId="77777777" w:rsidR="00FD449E" w:rsidRDefault="00FD449E" w:rsidP="007D475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9" w:type="dxa"/>
            <w:gridSpan w:val="3"/>
          </w:tcPr>
          <w:p w14:paraId="17FBE541" w14:textId="741EC211" w:rsidR="00FD449E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 % CI</w:t>
            </w:r>
          </w:p>
        </w:tc>
        <w:tc>
          <w:tcPr>
            <w:tcW w:w="992" w:type="dxa"/>
          </w:tcPr>
          <w:p w14:paraId="2567B45F" w14:textId="705D4B50" w:rsidR="00FD449E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E80A50E" w14:textId="77777777" w:rsidR="00FD449E" w:rsidRDefault="00FD449E" w:rsidP="007D4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449E" w14:paraId="3DFDF491" w14:textId="648F34DC" w:rsidTr="00563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E6AD121" w14:textId="77777777" w:rsidR="00FD449E" w:rsidRDefault="00FD449E" w:rsidP="009E76F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0" w:type="dxa"/>
          </w:tcPr>
          <w:p w14:paraId="32E58A13" w14:textId="0DAB6C4C" w:rsidR="00FD449E" w:rsidRPr="004A205B" w:rsidRDefault="00FD449E" w:rsidP="009E7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855" w:type="dxa"/>
            <w:gridSpan w:val="2"/>
          </w:tcPr>
          <w:p w14:paraId="2AEEBF63" w14:textId="4CF9F351" w:rsidR="00FD449E" w:rsidRPr="004A205B" w:rsidRDefault="00FD449E" w:rsidP="009E7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4A205B">
              <w:rPr>
                <w:rFonts w:ascii="Times New Roman" w:hAnsi="Times New Roman"/>
                <w:i/>
                <w:sz w:val="24"/>
                <w:szCs w:val="24"/>
              </w:rPr>
              <w:t>B</w:t>
            </w:r>
          </w:p>
        </w:tc>
        <w:tc>
          <w:tcPr>
            <w:tcW w:w="996" w:type="dxa"/>
            <w:gridSpan w:val="2"/>
          </w:tcPr>
          <w:p w14:paraId="2D7ACB3F" w14:textId="1626BA90" w:rsidR="00FD449E" w:rsidRDefault="00FD449E" w:rsidP="009E7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er</w:t>
            </w:r>
          </w:p>
        </w:tc>
        <w:tc>
          <w:tcPr>
            <w:tcW w:w="993" w:type="dxa"/>
          </w:tcPr>
          <w:p w14:paraId="6EE37D61" w14:textId="368C64D7" w:rsidR="00FD449E" w:rsidRDefault="00FD449E" w:rsidP="009E7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pper</w:t>
            </w:r>
          </w:p>
        </w:tc>
        <w:tc>
          <w:tcPr>
            <w:tcW w:w="992" w:type="dxa"/>
          </w:tcPr>
          <w:p w14:paraId="2431138E" w14:textId="381E2574" w:rsidR="00FD449E" w:rsidRDefault="00FD449E" w:rsidP="009E7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992" w:type="dxa"/>
          </w:tcPr>
          <w:p w14:paraId="64EBBE73" w14:textId="4F8C65DE" w:rsidR="00FD449E" w:rsidRDefault="00FD449E" w:rsidP="009E7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>change</w:t>
            </w:r>
          </w:p>
        </w:tc>
      </w:tr>
      <w:tr w:rsidR="00FD449E" w14:paraId="70828E9D" w14:textId="40EEBFAE" w:rsidTr="002624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8FAB7E0" w14:textId="279BCBF1" w:rsidR="00FD449E" w:rsidRDefault="00FD449E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P</w:t>
            </w:r>
          </w:p>
        </w:tc>
        <w:tc>
          <w:tcPr>
            <w:tcW w:w="700" w:type="dxa"/>
          </w:tcPr>
          <w:p w14:paraId="056CDB81" w14:textId="77777777" w:rsidR="00FD449E" w:rsidRDefault="00FD449E" w:rsidP="009E7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5" w:type="dxa"/>
            <w:gridSpan w:val="2"/>
          </w:tcPr>
          <w:p w14:paraId="3C2D9025" w14:textId="77777777" w:rsidR="00FD449E" w:rsidRDefault="00FD449E" w:rsidP="009E7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6" w:type="dxa"/>
            <w:gridSpan w:val="2"/>
          </w:tcPr>
          <w:p w14:paraId="3AFFC2B1" w14:textId="77777777" w:rsidR="00FD449E" w:rsidRDefault="00FD449E" w:rsidP="009E7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00DCE5AF" w14:textId="77777777" w:rsidR="00FD449E" w:rsidRDefault="00FD449E" w:rsidP="009E7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B801A4D" w14:textId="77777777" w:rsidR="00FD449E" w:rsidRDefault="00FD449E" w:rsidP="009E7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23C4A35" w14:textId="77777777" w:rsidR="00FD449E" w:rsidRDefault="00FD449E" w:rsidP="009E7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449E" w14:paraId="023DE20D" w14:textId="6EEFA43A" w:rsidTr="00262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D94A9BE" w14:textId="2A3E1741" w:rsidR="00FD449E" w:rsidRPr="0084146B" w:rsidRDefault="00FD449E" w:rsidP="009E76F9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4146B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ab/>
              <w:t xml:space="preserve">Model 1 </w:t>
            </w:r>
          </w:p>
        </w:tc>
        <w:tc>
          <w:tcPr>
            <w:tcW w:w="700" w:type="dxa"/>
          </w:tcPr>
          <w:p w14:paraId="2B40BA43" w14:textId="6E2F3ED5" w:rsidR="00FD449E" w:rsidRDefault="00FD449E" w:rsidP="009E7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6</w:t>
            </w:r>
          </w:p>
        </w:tc>
        <w:tc>
          <w:tcPr>
            <w:tcW w:w="855" w:type="dxa"/>
            <w:gridSpan w:val="2"/>
          </w:tcPr>
          <w:p w14:paraId="6D3666D1" w14:textId="6D98E5C1" w:rsidR="00FD449E" w:rsidRDefault="00FD449E" w:rsidP="009E7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996" w:type="dxa"/>
            <w:gridSpan w:val="2"/>
          </w:tcPr>
          <w:p w14:paraId="13D392C1" w14:textId="2F69969E" w:rsidR="00FD449E" w:rsidRDefault="00FD449E" w:rsidP="009E7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993" w:type="dxa"/>
          </w:tcPr>
          <w:p w14:paraId="4E32EF36" w14:textId="0C659EB1" w:rsidR="00FD449E" w:rsidRDefault="00FD449E" w:rsidP="009E7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B134EE5" w14:textId="093F93B3" w:rsidR="00FD449E" w:rsidRDefault="00FD449E" w:rsidP="009E7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0*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A7C2DAB" w14:textId="76053895" w:rsidR="00FD449E" w:rsidRPr="00AB65FC" w:rsidRDefault="00FD449E" w:rsidP="009E7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5FC">
              <w:rPr>
                <w:rFonts w:ascii="Times New Roman" w:hAnsi="Times New Roman"/>
                <w:b/>
                <w:bCs/>
                <w:sz w:val="24"/>
                <w:szCs w:val="24"/>
              </w:rPr>
              <w:t>0.018</w:t>
            </w:r>
          </w:p>
        </w:tc>
      </w:tr>
      <w:tr w:rsidR="00FD449E" w14:paraId="11ADF2A3" w14:textId="4E537B7C" w:rsidTr="002624B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19E328D" w14:textId="77CEDD18" w:rsidR="00FD449E" w:rsidRPr="0084146B" w:rsidRDefault="00FD449E" w:rsidP="009E76F9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4146B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ab/>
              <w:t>Model 2</w:t>
            </w:r>
          </w:p>
        </w:tc>
        <w:tc>
          <w:tcPr>
            <w:tcW w:w="700" w:type="dxa"/>
          </w:tcPr>
          <w:p w14:paraId="5D0646DA" w14:textId="6DD4A42F" w:rsidR="00FD449E" w:rsidRDefault="00FD449E" w:rsidP="009E7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6</w:t>
            </w:r>
          </w:p>
        </w:tc>
        <w:tc>
          <w:tcPr>
            <w:tcW w:w="855" w:type="dxa"/>
            <w:gridSpan w:val="2"/>
          </w:tcPr>
          <w:p w14:paraId="54D90E4F" w14:textId="51070C85" w:rsidR="00FD449E" w:rsidRDefault="00FD449E" w:rsidP="009E7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996" w:type="dxa"/>
            <w:gridSpan w:val="2"/>
          </w:tcPr>
          <w:p w14:paraId="2606C2DE" w14:textId="7BFF10ED" w:rsidR="00FD449E" w:rsidRDefault="00FD449E" w:rsidP="009E7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93" w:type="dxa"/>
          </w:tcPr>
          <w:p w14:paraId="6C6E9424" w14:textId="497E4E82" w:rsidR="00FD449E" w:rsidRDefault="00FD449E" w:rsidP="009E7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98D925C" w14:textId="6711FD63" w:rsidR="00FD449E" w:rsidRDefault="00FD449E" w:rsidP="009E7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*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3B512CB" w14:textId="14DBCED4" w:rsidR="00FD449E" w:rsidRPr="00AB65FC" w:rsidRDefault="00FD449E" w:rsidP="009E7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5FC">
              <w:rPr>
                <w:rFonts w:ascii="Times New Roman" w:hAnsi="Times New Roman"/>
                <w:b/>
                <w:bCs/>
                <w:sz w:val="24"/>
                <w:szCs w:val="24"/>
              </w:rPr>
              <w:t>0.249</w:t>
            </w:r>
          </w:p>
        </w:tc>
      </w:tr>
      <w:tr w:rsidR="00FD449E" w14:paraId="661E4E52" w14:textId="1CBF467D" w:rsidTr="00262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A8AB2C8" w14:textId="277A9887" w:rsidR="00FD449E" w:rsidRPr="0084146B" w:rsidRDefault="00FD449E" w:rsidP="009E76F9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4146B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ab/>
              <w:t>Model 3</w:t>
            </w:r>
          </w:p>
        </w:tc>
        <w:tc>
          <w:tcPr>
            <w:tcW w:w="700" w:type="dxa"/>
          </w:tcPr>
          <w:p w14:paraId="55F9548F" w14:textId="453152D9" w:rsidR="00FD449E" w:rsidRDefault="00FD449E" w:rsidP="009E7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2</w:t>
            </w:r>
          </w:p>
        </w:tc>
        <w:tc>
          <w:tcPr>
            <w:tcW w:w="855" w:type="dxa"/>
            <w:gridSpan w:val="2"/>
          </w:tcPr>
          <w:p w14:paraId="592DCABD" w14:textId="2819E060" w:rsidR="00FD449E" w:rsidRDefault="00FD449E" w:rsidP="009E7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996" w:type="dxa"/>
            <w:gridSpan w:val="2"/>
          </w:tcPr>
          <w:p w14:paraId="4CC797DD" w14:textId="39419C73" w:rsidR="00FD449E" w:rsidRDefault="00FD449E" w:rsidP="009E7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993" w:type="dxa"/>
          </w:tcPr>
          <w:p w14:paraId="2019E602" w14:textId="792A3E42" w:rsidR="00FD449E" w:rsidRDefault="00FD449E" w:rsidP="009E7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D2A2D72" w14:textId="3832A41E" w:rsidR="00FD449E" w:rsidRDefault="00FD449E" w:rsidP="009E7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*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0FFDB3C" w14:textId="6F8B14E1" w:rsidR="00FD449E" w:rsidRDefault="00FD449E" w:rsidP="009E7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</w:tr>
      <w:tr w:rsidR="00FD449E" w14:paraId="297D0738" w14:textId="70BD8465" w:rsidTr="002624B3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BC8CE12" w14:textId="557CC71D" w:rsidR="00FD449E" w:rsidRDefault="00FD449E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700" w:type="dxa"/>
          </w:tcPr>
          <w:p w14:paraId="419667EC" w14:textId="77777777" w:rsidR="00FD449E" w:rsidRDefault="00FD449E" w:rsidP="009E7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5" w:type="dxa"/>
            <w:gridSpan w:val="2"/>
          </w:tcPr>
          <w:p w14:paraId="421DAB57" w14:textId="77777777" w:rsidR="00FD449E" w:rsidRDefault="00FD449E" w:rsidP="009E7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6" w:type="dxa"/>
            <w:gridSpan w:val="2"/>
          </w:tcPr>
          <w:p w14:paraId="074303F2" w14:textId="77777777" w:rsidR="00FD449E" w:rsidRDefault="00FD449E" w:rsidP="009E7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0FB1E80" w14:textId="77777777" w:rsidR="00FD449E" w:rsidRDefault="00FD449E" w:rsidP="009E7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2519BE1" w14:textId="77777777" w:rsidR="00FD449E" w:rsidRDefault="00FD449E" w:rsidP="009E7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18D00F1" w14:textId="77777777" w:rsidR="00FD449E" w:rsidRDefault="00FD449E" w:rsidP="009E7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449E" w14:paraId="1D0B9C31" w14:textId="3EA76E29" w:rsidTr="00262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B15CA64" w14:textId="2FC5BC34" w:rsidR="00FD449E" w:rsidRPr="0084146B" w:rsidRDefault="00FD449E" w:rsidP="00C26F8E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nb-NO"/>
              </w:rPr>
            </w:pPr>
            <w:r w:rsidRPr="0084146B">
              <w:rPr>
                <w:rFonts w:ascii="Times New Roman" w:hAnsi="Times New Roman"/>
                <w:b w:val="0"/>
                <w:bCs w:val="0"/>
                <w:sz w:val="24"/>
                <w:szCs w:val="24"/>
                <w:lang w:val="nb-NO"/>
              </w:rPr>
              <w:tab/>
              <w:t xml:space="preserve">Model 1 </w:t>
            </w:r>
          </w:p>
        </w:tc>
        <w:tc>
          <w:tcPr>
            <w:tcW w:w="700" w:type="dxa"/>
          </w:tcPr>
          <w:p w14:paraId="2E02249D" w14:textId="03EC7801" w:rsidR="00FD449E" w:rsidRPr="008141C3" w:rsidRDefault="00FD449E" w:rsidP="00C26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9</w:t>
            </w:r>
          </w:p>
        </w:tc>
        <w:tc>
          <w:tcPr>
            <w:tcW w:w="855" w:type="dxa"/>
            <w:gridSpan w:val="2"/>
          </w:tcPr>
          <w:p w14:paraId="2343740D" w14:textId="191439AC" w:rsidR="00FD449E" w:rsidRPr="00F6336B" w:rsidRDefault="00FD449E" w:rsidP="00C26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0</w:t>
            </w:r>
          </w:p>
        </w:tc>
        <w:tc>
          <w:tcPr>
            <w:tcW w:w="996" w:type="dxa"/>
            <w:gridSpan w:val="2"/>
          </w:tcPr>
          <w:p w14:paraId="594531B5" w14:textId="73A0FF39" w:rsidR="00FD449E" w:rsidRPr="00F6336B" w:rsidRDefault="00FD449E" w:rsidP="00C26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9</w:t>
            </w:r>
          </w:p>
        </w:tc>
        <w:tc>
          <w:tcPr>
            <w:tcW w:w="993" w:type="dxa"/>
          </w:tcPr>
          <w:p w14:paraId="62070A9C" w14:textId="5DF85E5E" w:rsidR="00FD449E" w:rsidRPr="00F6336B" w:rsidRDefault="00FD449E" w:rsidP="00C26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DC7E878" w14:textId="2982B26E" w:rsidR="00FD449E" w:rsidRPr="00F6336B" w:rsidRDefault="00FD449E" w:rsidP="00C26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839ED2B" w14:textId="07999DA5" w:rsidR="00FD449E" w:rsidRDefault="00FD449E" w:rsidP="00C26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FD449E" w14:paraId="501CE469" w14:textId="7E2D31A6" w:rsidTr="00262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AC19C3E" w14:textId="6DA542F5" w:rsidR="00FD449E" w:rsidRPr="0084146B" w:rsidRDefault="00FD449E" w:rsidP="00C26F8E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nb-NO"/>
              </w:rPr>
            </w:pPr>
            <w:r w:rsidRPr="0084146B">
              <w:rPr>
                <w:rFonts w:ascii="Times New Roman" w:hAnsi="Times New Roman"/>
                <w:b w:val="0"/>
                <w:bCs w:val="0"/>
                <w:sz w:val="24"/>
                <w:szCs w:val="24"/>
                <w:lang w:val="nb-NO"/>
              </w:rPr>
              <w:tab/>
              <w:t>Model 2</w:t>
            </w:r>
          </w:p>
        </w:tc>
        <w:tc>
          <w:tcPr>
            <w:tcW w:w="700" w:type="dxa"/>
          </w:tcPr>
          <w:p w14:paraId="5093ED49" w14:textId="0633E0D0" w:rsidR="00FD449E" w:rsidRPr="005F1F2C" w:rsidRDefault="00FD449E" w:rsidP="00C26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9</w:t>
            </w:r>
          </w:p>
        </w:tc>
        <w:tc>
          <w:tcPr>
            <w:tcW w:w="855" w:type="dxa"/>
            <w:gridSpan w:val="2"/>
          </w:tcPr>
          <w:p w14:paraId="5602DF89" w14:textId="429BC151" w:rsidR="00FD449E" w:rsidRDefault="00FD449E" w:rsidP="00C26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4</w:t>
            </w:r>
          </w:p>
        </w:tc>
        <w:tc>
          <w:tcPr>
            <w:tcW w:w="996" w:type="dxa"/>
            <w:gridSpan w:val="2"/>
          </w:tcPr>
          <w:p w14:paraId="474678B0" w14:textId="22E359C3" w:rsidR="00FD449E" w:rsidRDefault="00FD449E" w:rsidP="00C26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9</w:t>
            </w:r>
          </w:p>
        </w:tc>
        <w:tc>
          <w:tcPr>
            <w:tcW w:w="993" w:type="dxa"/>
          </w:tcPr>
          <w:p w14:paraId="7590E3AE" w14:textId="590435E7" w:rsidR="00FD449E" w:rsidRDefault="00FD449E" w:rsidP="00C26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99F0910" w14:textId="015DE29A" w:rsidR="00FD449E" w:rsidRDefault="00FD449E" w:rsidP="00C26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6D69EBF" w14:textId="7202FFD1" w:rsidR="00FD449E" w:rsidRPr="00AB65FC" w:rsidRDefault="00FD449E" w:rsidP="00C26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5FC">
              <w:rPr>
                <w:rFonts w:ascii="Times New Roman" w:hAnsi="Times New Roman"/>
                <w:b/>
                <w:bCs/>
                <w:sz w:val="24"/>
                <w:szCs w:val="24"/>
              </w:rPr>
              <w:t>0.263</w:t>
            </w:r>
          </w:p>
        </w:tc>
      </w:tr>
      <w:tr w:rsidR="00FD449E" w14:paraId="63DA8662" w14:textId="40752065" w:rsidTr="00262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A1D5E15" w14:textId="1F48BA17" w:rsidR="00FD449E" w:rsidRPr="0084146B" w:rsidRDefault="00FD449E" w:rsidP="00C26F8E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nb-NO"/>
              </w:rPr>
            </w:pPr>
            <w:r w:rsidRPr="0084146B">
              <w:rPr>
                <w:rFonts w:ascii="Times New Roman" w:hAnsi="Times New Roman"/>
                <w:b w:val="0"/>
                <w:bCs w:val="0"/>
                <w:sz w:val="24"/>
                <w:szCs w:val="24"/>
                <w:lang w:val="nb-NO"/>
              </w:rPr>
              <w:tab/>
              <w:t>Model 3</w:t>
            </w:r>
          </w:p>
        </w:tc>
        <w:tc>
          <w:tcPr>
            <w:tcW w:w="700" w:type="dxa"/>
          </w:tcPr>
          <w:p w14:paraId="73AF0F96" w14:textId="7E88C330" w:rsidR="00FD449E" w:rsidRDefault="00FD449E" w:rsidP="00C26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4</w:t>
            </w:r>
          </w:p>
        </w:tc>
        <w:tc>
          <w:tcPr>
            <w:tcW w:w="855" w:type="dxa"/>
            <w:gridSpan w:val="2"/>
          </w:tcPr>
          <w:p w14:paraId="1DF5E408" w14:textId="6ED73306" w:rsidR="00FD449E" w:rsidRDefault="00FD449E" w:rsidP="00C26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7</w:t>
            </w:r>
          </w:p>
        </w:tc>
        <w:tc>
          <w:tcPr>
            <w:tcW w:w="996" w:type="dxa"/>
            <w:gridSpan w:val="2"/>
          </w:tcPr>
          <w:p w14:paraId="7D39C82A" w14:textId="4639C94A" w:rsidR="00FD449E" w:rsidRDefault="00FD449E" w:rsidP="00C26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6</w:t>
            </w:r>
          </w:p>
        </w:tc>
        <w:tc>
          <w:tcPr>
            <w:tcW w:w="993" w:type="dxa"/>
          </w:tcPr>
          <w:p w14:paraId="2CC0FB7B" w14:textId="1D60424B" w:rsidR="00FD449E" w:rsidRDefault="00FD449E" w:rsidP="00C26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78FD490" w14:textId="34A3C8FE" w:rsidR="00FD449E" w:rsidRDefault="00FD449E" w:rsidP="00C26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868AB37" w14:textId="280152F5" w:rsidR="00FD449E" w:rsidRDefault="00FD449E" w:rsidP="00C26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</w:tr>
      <w:tr w:rsidR="00FD449E" w14:paraId="527A4A10" w14:textId="33E3F893" w:rsidTr="00262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A75A970" w14:textId="49767FBE" w:rsidR="00FD449E" w:rsidRPr="0089170E" w:rsidRDefault="00FD449E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GF-α </w:t>
            </w:r>
          </w:p>
        </w:tc>
        <w:tc>
          <w:tcPr>
            <w:tcW w:w="700" w:type="dxa"/>
          </w:tcPr>
          <w:p w14:paraId="5EF1E97B" w14:textId="77777777" w:rsidR="00FD449E" w:rsidRPr="005F1F2C" w:rsidRDefault="00FD449E" w:rsidP="009E7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5" w:type="dxa"/>
            <w:gridSpan w:val="2"/>
          </w:tcPr>
          <w:p w14:paraId="0196EB94" w14:textId="77777777" w:rsidR="00FD449E" w:rsidRDefault="00FD449E" w:rsidP="009E7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6" w:type="dxa"/>
            <w:gridSpan w:val="2"/>
          </w:tcPr>
          <w:p w14:paraId="15D842B8" w14:textId="77777777" w:rsidR="00FD449E" w:rsidRDefault="00FD449E" w:rsidP="009E7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48437EE" w14:textId="77777777" w:rsidR="00FD449E" w:rsidRDefault="00FD449E" w:rsidP="009E7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F407FA6" w14:textId="77777777" w:rsidR="00FD449E" w:rsidRDefault="00FD449E" w:rsidP="009E7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BC3EFCD" w14:textId="77777777" w:rsidR="00FD449E" w:rsidRDefault="00FD449E" w:rsidP="009E7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449E" w14:paraId="0C5E7603" w14:textId="70A24D30" w:rsidTr="00262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173D0D3" w14:textId="4C3E138A" w:rsidR="00FD449E" w:rsidRPr="0084146B" w:rsidRDefault="00FD449E" w:rsidP="0089170E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4146B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ab/>
              <w:t>Model 1</w:t>
            </w:r>
          </w:p>
        </w:tc>
        <w:tc>
          <w:tcPr>
            <w:tcW w:w="700" w:type="dxa"/>
          </w:tcPr>
          <w:p w14:paraId="331F245E" w14:textId="6A79E05F" w:rsidR="00FD449E" w:rsidRDefault="00FD449E" w:rsidP="009E7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9</w:t>
            </w:r>
          </w:p>
        </w:tc>
        <w:tc>
          <w:tcPr>
            <w:tcW w:w="855" w:type="dxa"/>
            <w:gridSpan w:val="2"/>
          </w:tcPr>
          <w:p w14:paraId="4CC2EB56" w14:textId="6973DF0C" w:rsidR="00FD449E" w:rsidRDefault="00FD449E" w:rsidP="009E7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4</w:t>
            </w:r>
          </w:p>
        </w:tc>
        <w:tc>
          <w:tcPr>
            <w:tcW w:w="996" w:type="dxa"/>
            <w:gridSpan w:val="2"/>
          </w:tcPr>
          <w:p w14:paraId="24029CAD" w14:textId="7953907E" w:rsidR="00FD449E" w:rsidRDefault="00FD449E" w:rsidP="009E7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993" w:type="dxa"/>
          </w:tcPr>
          <w:p w14:paraId="7A60A1A5" w14:textId="4CA3AE90" w:rsidR="00FD449E" w:rsidRDefault="00FD449E" w:rsidP="009E7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CCB1D21" w14:textId="1584AB16" w:rsidR="00FD449E" w:rsidRDefault="00FD449E" w:rsidP="009E7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0*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D782BD7" w14:textId="57274C69" w:rsidR="00FD449E" w:rsidRPr="00776A7D" w:rsidRDefault="00FD449E" w:rsidP="009E7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6A7D">
              <w:rPr>
                <w:rFonts w:ascii="Times New Roman" w:hAnsi="Times New Roman"/>
                <w:b/>
                <w:bCs/>
                <w:sz w:val="24"/>
                <w:szCs w:val="24"/>
              </w:rPr>
              <w:t>0.024</w:t>
            </w:r>
          </w:p>
        </w:tc>
      </w:tr>
      <w:tr w:rsidR="00FD449E" w14:paraId="466F3910" w14:textId="1168E4B5" w:rsidTr="00262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D51799B" w14:textId="74726A9F" w:rsidR="00FD449E" w:rsidRPr="0084146B" w:rsidRDefault="00FD449E" w:rsidP="00B3036A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4146B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ab/>
              <w:t>Model 2</w:t>
            </w:r>
          </w:p>
        </w:tc>
        <w:tc>
          <w:tcPr>
            <w:tcW w:w="700" w:type="dxa"/>
          </w:tcPr>
          <w:p w14:paraId="59B2F704" w14:textId="3878CC09" w:rsidR="00FD449E" w:rsidRDefault="00FD449E" w:rsidP="00B3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9</w:t>
            </w:r>
          </w:p>
        </w:tc>
        <w:tc>
          <w:tcPr>
            <w:tcW w:w="855" w:type="dxa"/>
            <w:gridSpan w:val="2"/>
          </w:tcPr>
          <w:p w14:paraId="41BB27C6" w14:textId="0044D43F" w:rsidR="00FD449E" w:rsidRDefault="00FD449E" w:rsidP="00B3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7</w:t>
            </w:r>
          </w:p>
        </w:tc>
        <w:tc>
          <w:tcPr>
            <w:tcW w:w="996" w:type="dxa"/>
            <w:gridSpan w:val="2"/>
          </w:tcPr>
          <w:p w14:paraId="43F1B02B" w14:textId="5400BF83" w:rsidR="00FD449E" w:rsidRDefault="00FD449E" w:rsidP="00B3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993" w:type="dxa"/>
          </w:tcPr>
          <w:p w14:paraId="2A004846" w14:textId="30005528" w:rsidR="00FD449E" w:rsidRDefault="00FD449E" w:rsidP="00B3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FFC15D3" w14:textId="1DA42716" w:rsidR="00FD449E" w:rsidRDefault="00FD449E" w:rsidP="00B3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4*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01AB7B8" w14:textId="58CE9507" w:rsidR="00FD449E" w:rsidRPr="00AB65FC" w:rsidRDefault="00FD449E" w:rsidP="00B3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5FC">
              <w:rPr>
                <w:rFonts w:ascii="Times New Roman" w:hAnsi="Times New Roman"/>
                <w:b/>
                <w:bCs/>
                <w:sz w:val="24"/>
                <w:szCs w:val="24"/>
              </w:rPr>
              <w:t>0.253</w:t>
            </w:r>
          </w:p>
        </w:tc>
      </w:tr>
      <w:tr w:rsidR="00FD449E" w14:paraId="51431D5B" w14:textId="1AA3050D" w:rsidTr="00262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FAAE298" w14:textId="4E5BE138" w:rsidR="00FD449E" w:rsidRPr="0084146B" w:rsidRDefault="00FD449E" w:rsidP="00B3036A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4146B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ab/>
              <w:t>Model 3</w:t>
            </w:r>
          </w:p>
        </w:tc>
        <w:tc>
          <w:tcPr>
            <w:tcW w:w="700" w:type="dxa"/>
          </w:tcPr>
          <w:p w14:paraId="29C3ABD9" w14:textId="3E0DF96D" w:rsidR="00FD449E" w:rsidRDefault="00FD449E" w:rsidP="00B30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4</w:t>
            </w:r>
          </w:p>
        </w:tc>
        <w:tc>
          <w:tcPr>
            <w:tcW w:w="855" w:type="dxa"/>
            <w:gridSpan w:val="2"/>
          </w:tcPr>
          <w:p w14:paraId="52A47A60" w14:textId="7DEF3D36" w:rsidR="00FD449E" w:rsidRDefault="00FD449E" w:rsidP="00B30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996" w:type="dxa"/>
            <w:gridSpan w:val="2"/>
          </w:tcPr>
          <w:p w14:paraId="0AF786DA" w14:textId="6F0CD9F8" w:rsidR="00FD449E" w:rsidRDefault="00FD449E" w:rsidP="00B30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993" w:type="dxa"/>
          </w:tcPr>
          <w:p w14:paraId="54FD01BB" w14:textId="6DE1C776" w:rsidR="00FD449E" w:rsidRDefault="00FD449E" w:rsidP="00B30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F0A17E2" w14:textId="3D7C4465" w:rsidR="00FD449E" w:rsidRDefault="00FD449E" w:rsidP="00B30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7*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B0595EA" w14:textId="68AE0A34" w:rsidR="00FD449E" w:rsidRDefault="00FD449E" w:rsidP="00B30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</w:tr>
      <w:tr w:rsidR="00FD449E" w14:paraId="00B03BDD" w14:textId="4B8BBABE" w:rsidTr="00262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7762F25" w14:textId="194C9FB1" w:rsidR="00FD449E" w:rsidRDefault="00FD449E" w:rsidP="00B303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NCE (TNF)</w:t>
            </w:r>
          </w:p>
        </w:tc>
        <w:tc>
          <w:tcPr>
            <w:tcW w:w="700" w:type="dxa"/>
          </w:tcPr>
          <w:p w14:paraId="7BFB6CF7" w14:textId="77777777" w:rsidR="00FD449E" w:rsidRDefault="00FD449E" w:rsidP="00B3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5" w:type="dxa"/>
            <w:gridSpan w:val="2"/>
          </w:tcPr>
          <w:p w14:paraId="7790275A" w14:textId="77777777" w:rsidR="00FD449E" w:rsidRDefault="00FD449E" w:rsidP="00B3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6" w:type="dxa"/>
            <w:gridSpan w:val="2"/>
          </w:tcPr>
          <w:p w14:paraId="7042AFFD" w14:textId="77777777" w:rsidR="00FD449E" w:rsidRDefault="00FD449E" w:rsidP="00B3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9666656" w14:textId="77777777" w:rsidR="00FD449E" w:rsidRDefault="00FD449E" w:rsidP="00B3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7B352C1" w14:textId="77777777" w:rsidR="00FD449E" w:rsidRDefault="00FD449E" w:rsidP="00B3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A87E96F" w14:textId="77777777" w:rsidR="00FD449E" w:rsidRDefault="00FD449E" w:rsidP="00B3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449E" w14:paraId="7CB192C0" w14:textId="14D112E6" w:rsidTr="00262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C672CF5" w14:textId="6AA59D78" w:rsidR="00FD449E" w:rsidRPr="0084146B" w:rsidRDefault="00FD449E" w:rsidP="00B3036A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4146B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ab/>
              <w:t>Model 1</w:t>
            </w:r>
          </w:p>
        </w:tc>
        <w:tc>
          <w:tcPr>
            <w:tcW w:w="700" w:type="dxa"/>
          </w:tcPr>
          <w:p w14:paraId="6D345BB0" w14:textId="1ECC0CA1" w:rsidR="00FD449E" w:rsidRDefault="00FD449E" w:rsidP="00B30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9</w:t>
            </w:r>
          </w:p>
        </w:tc>
        <w:tc>
          <w:tcPr>
            <w:tcW w:w="855" w:type="dxa"/>
            <w:gridSpan w:val="2"/>
          </w:tcPr>
          <w:p w14:paraId="0CAE60FB" w14:textId="45185BEF" w:rsidR="00FD449E" w:rsidRDefault="00FD449E" w:rsidP="00B30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7</w:t>
            </w:r>
          </w:p>
        </w:tc>
        <w:tc>
          <w:tcPr>
            <w:tcW w:w="996" w:type="dxa"/>
            <w:gridSpan w:val="2"/>
          </w:tcPr>
          <w:p w14:paraId="4DFC9C96" w14:textId="3031E1FC" w:rsidR="00FD449E" w:rsidRDefault="00FD449E" w:rsidP="00B30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48</w:t>
            </w:r>
          </w:p>
        </w:tc>
        <w:tc>
          <w:tcPr>
            <w:tcW w:w="993" w:type="dxa"/>
          </w:tcPr>
          <w:p w14:paraId="199AA0BF" w14:textId="3D39B794" w:rsidR="00FD449E" w:rsidRDefault="00FD449E" w:rsidP="00B30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8CB4258" w14:textId="3F1D55BA" w:rsidR="00FD449E" w:rsidRDefault="00FD449E" w:rsidP="00B30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0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3CEBB53" w14:textId="3DD8944D" w:rsidR="00FD449E" w:rsidRDefault="00FD449E" w:rsidP="00B30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D449E" w14:paraId="0CA7BAA3" w14:textId="77777777" w:rsidTr="00262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A516593" w14:textId="574D1AB9" w:rsidR="00FD449E" w:rsidRPr="0084146B" w:rsidRDefault="00FD449E" w:rsidP="00B3036A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4146B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ab/>
              <w:t>Model 2</w:t>
            </w:r>
          </w:p>
        </w:tc>
        <w:tc>
          <w:tcPr>
            <w:tcW w:w="700" w:type="dxa"/>
          </w:tcPr>
          <w:p w14:paraId="0FB275B2" w14:textId="3FC15C73" w:rsidR="00FD449E" w:rsidRDefault="00FD449E" w:rsidP="00B3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9</w:t>
            </w:r>
          </w:p>
        </w:tc>
        <w:tc>
          <w:tcPr>
            <w:tcW w:w="855" w:type="dxa"/>
            <w:gridSpan w:val="2"/>
          </w:tcPr>
          <w:p w14:paraId="4C59F778" w14:textId="636EA6D9" w:rsidR="00FD449E" w:rsidRDefault="00FD449E" w:rsidP="00B3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996" w:type="dxa"/>
            <w:gridSpan w:val="2"/>
          </w:tcPr>
          <w:p w14:paraId="32778D36" w14:textId="187EA77F" w:rsidR="00FD449E" w:rsidRDefault="00FD449E" w:rsidP="00B3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12</w:t>
            </w:r>
          </w:p>
        </w:tc>
        <w:tc>
          <w:tcPr>
            <w:tcW w:w="993" w:type="dxa"/>
          </w:tcPr>
          <w:p w14:paraId="2F71298F" w14:textId="0093ED70" w:rsidR="00FD449E" w:rsidRDefault="00FD449E" w:rsidP="00B3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D054D0C" w14:textId="69518EA5" w:rsidR="00FD449E" w:rsidRDefault="00FD449E" w:rsidP="00B3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E104E80" w14:textId="2942FDC8" w:rsidR="00FD449E" w:rsidRPr="00AB65FC" w:rsidRDefault="00FD449E" w:rsidP="00B3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5FC">
              <w:rPr>
                <w:rFonts w:ascii="Times New Roman" w:hAnsi="Times New Roman"/>
                <w:b/>
                <w:bCs/>
                <w:sz w:val="24"/>
                <w:szCs w:val="24"/>
              </w:rPr>
              <w:t>0.261</w:t>
            </w:r>
          </w:p>
        </w:tc>
      </w:tr>
      <w:tr w:rsidR="00FD449E" w14:paraId="3D3089BA" w14:textId="77777777" w:rsidTr="00262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9CC5780" w14:textId="5D1AFB4E" w:rsidR="00FD449E" w:rsidRPr="0084146B" w:rsidRDefault="00FD449E" w:rsidP="00B3036A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4146B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ab/>
              <w:t>Model 3</w:t>
            </w:r>
          </w:p>
        </w:tc>
        <w:tc>
          <w:tcPr>
            <w:tcW w:w="700" w:type="dxa"/>
          </w:tcPr>
          <w:p w14:paraId="0F45A6CA" w14:textId="2DE0C546" w:rsidR="00FD449E" w:rsidRDefault="00FD449E" w:rsidP="00B30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4</w:t>
            </w:r>
          </w:p>
        </w:tc>
        <w:tc>
          <w:tcPr>
            <w:tcW w:w="855" w:type="dxa"/>
            <w:gridSpan w:val="2"/>
          </w:tcPr>
          <w:p w14:paraId="7E1C4C53" w14:textId="2703B8BD" w:rsidR="00FD449E" w:rsidRDefault="00FD449E" w:rsidP="00B30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6" w:type="dxa"/>
            <w:gridSpan w:val="2"/>
          </w:tcPr>
          <w:p w14:paraId="1EA90E28" w14:textId="37692FEF" w:rsidR="00FD449E" w:rsidRDefault="00FD449E" w:rsidP="00B30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06</w:t>
            </w:r>
          </w:p>
        </w:tc>
        <w:tc>
          <w:tcPr>
            <w:tcW w:w="993" w:type="dxa"/>
          </w:tcPr>
          <w:p w14:paraId="5690CDB3" w14:textId="70DA2319" w:rsidR="00FD449E" w:rsidRDefault="00FD449E" w:rsidP="00B30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1908023" w14:textId="6C8E9D5C" w:rsidR="00FD449E" w:rsidRDefault="00FD449E" w:rsidP="00B30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B468BCB" w14:textId="70617E25" w:rsidR="00FD449E" w:rsidRDefault="00FD449E" w:rsidP="00B30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</w:tr>
      <w:tr w:rsidR="00FD449E" w14:paraId="5F60D0EA" w14:textId="77777777" w:rsidTr="00262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7A5838B" w14:textId="664AB1EE" w:rsidR="00FD449E" w:rsidRDefault="00FD449E" w:rsidP="00B303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TWEAK (TNF)</w:t>
            </w:r>
          </w:p>
        </w:tc>
        <w:tc>
          <w:tcPr>
            <w:tcW w:w="700" w:type="dxa"/>
          </w:tcPr>
          <w:p w14:paraId="53B4543F" w14:textId="77777777" w:rsidR="00FD449E" w:rsidRDefault="00FD449E" w:rsidP="00B3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5" w:type="dxa"/>
            <w:gridSpan w:val="2"/>
          </w:tcPr>
          <w:p w14:paraId="4810CC2E" w14:textId="77777777" w:rsidR="00FD449E" w:rsidRDefault="00FD449E" w:rsidP="00B3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6" w:type="dxa"/>
            <w:gridSpan w:val="2"/>
          </w:tcPr>
          <w:p w14:paraId="4775CBA4" w14:textId="77777777" w:rsidR="00FD449E" w:rsidRDefault="00FD449E" w:rsidP="00B3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0D121EA2" w14:textId="77777777" w:rsidR="00FD449E" w:rsidRDefault="00FD449E" w:rsidP="00B3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C1D5000" w14:textId="77777777" w:rsidR="00FD449E" w:rsidRDefault="00FD449E" w:rsidP="00B3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69C704C" w14:textId="77777777" w:rsidR="00FD449E" w:rsidRDefault="00FD449E" w:rsidP="00B3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449E" w14:paraId="1ABDD46C" w14:textId="61FE8B39" w:rsidTr="00262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357CB62" w14:textId="67964945" w:rsidR="00FD449E" w:rsidRPr="0084146B" w:rsidRDefault="00FD449E" w:rsidP="00B3036A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4146B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ab/>
              <w:t>Model 1</w:t>
            </w:r>
          </w:p>
        </w:tc>
        <w:tc>
          <w:tcPr>
            <w:tcW w:w="700" w:type="dxa"/>
          </w:tcPr>
          <w:p w14:paraId="1A223D5B" w14:textId="3A3CCE33" w:rsidR="00FD449E" w:rsidRDefault="00FD449E" w:rsidP="00B30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9</w:t>
            </w:r>
          </w:p>
        </w:tc>
        <w:tc>
          <w:tcPr>
            <w:tcW w:w="855" w:type="dxa"/>
            <w:gridSpan w:val="2"/>
          </w:tcPr>
          <w:p w14:paraId="2E987BDD" w14:textId="04B679A1" w:rsidR="00FD449E" w:rsidRDefault="00FD449E" w:rsidP="00B30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996" w:type="dxa"/>
            <w:gridSpan w:val="2"/>
          </w:tcPr>
          <w:p w14:paraId="561A1555" w14:textId="75DF5E15" w:rsidR="00FD449E" w:rsidRDefault="00FD449E" w:rsidP="00B30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96</w:t>
            </w:r>
          </w:p>
        </w:tc>
        <w:tc>
          <w:tcPr>
            <w:tcW w:w="993" w:type="dxa"/>
          </w:tcPr>
          <w:p w14:paraId="3DBEFBA4" w14:textId="072ABD9F" w:rsidR="00FD449E" w:rsidRDefault="00FD449E" w:rsidP="00B30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AD4A2C8" w14:textId="203ED0B8" w:rsidR="00FD449E" w:rsidRDefault="00FD449E" w:rsidP="00B30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9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939D502" w14:textId="4C497628" w:rsidR="00FD449E" w:rsidRDefault="00FD449E" w:rsidP="00B30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FD449E" w14:paraId="14D0B040" w14:textId="77777777" w:rsidTr="00262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88D3A1E" w14:textId="6AE3CCF0" w:rsidR="00FD449E" w:rsidRPr="0084146B" w:rsidRDefault="00FD449E" w:rsidP="00743DFC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4146B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ab/>
              <w:t>Model 2</w:t>
            </w:r>
          </w:p>
        </w:tc>
        <w:tc>
          <w:tcPr>
            <w:tcW w:w="700" w:type="dxa"/>
          </w:tcPr>
          <w:p w14:paraId="2CFB5562" w14:textId="1D323B2A" w:rsidR="00FD449E" w:rsidRDefault="00FD449E" w:rsidP="0074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9</w:t>
            </w:r>
          </w:p>
        </w:tc>
        <w:tc>
          <w:tcPr>
            <w:tcW w:w="855" w:type="dxa"/>
            <w:gridSpan w:val="2"/>
          </w:tcPr>
          <w:p w14:paraId="41076B31" w14:textId="20957C5F" w:rsidR="00FD449E" w:rsidRDefault="00FD449E" w:rsidP="0074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2</w:t>
            </w:r>
          </w:p>
        </w:tc>
        <w:tc>
          <w:tcPr>
            <w:tcW w:w="996" w:type="dxa"/>
            <w:gridSpan w:val="2"/>
          </w:tcPr>
          <w:p w14:paraId="54A8016E" w14:textId="35658E49" w:rsidR="00FD449E" w:rsidRDefault="00FD449E" w:rsidP="0074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10</w:t>
            </w:r>
          </w:p>
        </w:tc>
        <w:tc>
          <w:tcPr>
            <w:tcW w:w="993" w:type="dxa"/>
          </w:tcPr>
          <w:p w14:paraId="4C4BAF81" w14:textId="6FC7603C" w:rsidR="00FD449E" w:rsidRDefault="00FD449E" w:rsidP="0074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1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41E15A5" w14:textId="0C5C8448" w:rsidR="00FD449E" w:rsidRDefault="00FD449E" w:rsidP="0074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D69D0C3" w14:textId="3490C9A0" w:rsidR="00FD449E" w:rsidRPr="00AB65FC" w:rsidRDefault="00FD449E" w:rsidP="00743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5FC">
              <w:rPr>
                <w:rFonts w:ascii="Times New Roman" w:hAnsi="Times New Roman"/>
                <w:b/>
                <w:bCs/>
                <w:sz w:val="24"/>
                <w:szCs w:val="24"/>
              </w:rPr>
              <w:t>0.263</w:t>
            </w:r>
          </w:p>
        </w:tc>
      </w:tr>
      <w:tr w:rsidR="00FD449E" w14:paraId="16623DCA" w14:textId="69811829" w:rsidTr="00262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70E7B86" w14:textId="7B3F94F2" w:rsidR="00FD449E" w:rsidRPr="0084146B" w:rsidRDefault="00FD449E" w:rsidP="00743DFC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4146B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ab/>
              <w:t>Model 3</w:t>
            </w:r>
          </w:p>
        </w:tc>
        <w:tc>
          <w:tcPr>
            <w:tcW w:w="700" w:type="dxa"/>
          </w:tcPr>
          <w:p w14:paraId="41A5877D" w14:textId="71DDC056" w:rsidR="00FD449E" w:rsidRDefault="00FD449E" w:rsidP="0074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4</w:t>
            </w:r>
          </w:p>
        </w:tc>
        <w:tc>
          <w:tcPr>
            <w:tcW w:w="855" w:type="dxa"/>
            <w:gridSpan w:val="2"/>
          </w:tcPr>
          <w:p w14:paraId="064BAF04" w14:textId="77BE288E" w:rsidR="00FD449E" w:rsidRDefault="00FD449E" w:rsidP="0074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4</w:t>
            </w:r>
          </w:p>
        </w:tc>
        <w:tc>
          <w:tcPr>
            <w:tcW w:w="996" w:type="dxa"/>
            <w:gridSpan w:val="2"/>
          </w:tcPr>
          <w:p w14:paraId="2085CF72" w14:textId="3598BF63" w:rsidR="00FD449E" w:rsidRDefault="00FD449E" w:rsidP="0074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07</w:t>
            </w:r>
          </w:p>
        </w:tc>
        <w:tc>
          <w:tcPr>
            <w:tcW w:w="993" w:type="dxa"/>
          </w:tcPr>
          <w:p w14:paraId="48741B96" w14:textId="3DB88CF9" w:rsidR="00FD449E" w:rsidRDefault="00FD449E" w:rsidP="0074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1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3519EA3" w14:textId="3592755E" w:rsidR="00FD449E" w:rsidRDefault="00FD449E" w:rsidP="0074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3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888D0F6" w14:textId="05B35827" w:rsidR="00FD449E" w:rsidRDefault="00FD449E" w:rsidP="00743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</w:tr>
    </w:tbl>
    <w:p w14:paraId="08BD7C98" w14:textId="77777777" w:rsidR="00163DDF" w:rsidRDefault="00163DDF" w:rsidP="00B92F35">
      <w:pPr>
        <w:rPr>
          <w:rFonts w:ascii="Times New Roman" w:hAnsi="Times New Roman" w:cs="Times New Roman"/>
          <w:sz w:val="20"/>
          <w:szCs w:val="20"/>
        </w:rPr>
      </w:pPr>
    </w:p>
    <w:p w14:paraId="1B03F75E" w14:textId="27DFB901" w:rsidR="004D592E" w:rsidRDefault="004D592E" w:rsidP="004D592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9622D9">
        <w:rPr>
          <w:rFonts w:ascii="Times New Roman" w:hAnsi="Times New Roman" w:cs="Times New Roman"/>
          <w:sz w:val="20"/>
          <w:szCs w:val="20"/>
          <w:lang w:val="en-US"/>
        </w:rPr>
        <w:t xml:space="preserve">B: Unstandardized beta </w:t>
      </w:r>
    </w:p>
    <w:p w14:paraId="51144454" w14:textId="3D2883B1" w:rsidR="009C3CBB" w:rsidRDefault="009C3CBB" w:rsidP="00E85AC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Statistically significant with a p-value of 0.05</w:t>
      </w:r>
    </w:p>
    <w:p w14:paraId="3FFFFA72" w14:textId="148BAFBC" w:rsidR="005D76B4" w:rsidRDefault="005D76B4" w:rsidP="005D76B4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old: significant R2 change</w:t>
      </w:r>
    </w:p>
    <w:p w14:paraId="5EE59D1E" w14:textId="77777777" w:rsidR="007B6573" w:rsidRPr="00166865" w:rsidRDefault="007B6573" w:rsidP="007B657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66865">
        <w:rPr>
          <w:rFonts w:ascii="Times New Roman" w:hAnsi="Times New Roman" w:cs="Times New Roman"/>
          <w:sz w:val="20"/>
          <w:szCs w:val="20"/>
        </w:rPr>
        <w:t>CRP: C-reactive protein</w:t>
      </w:r>
    </w:p>
    <w:p w14:paraId="29C965DC" w14:textId="77777777" w:rsidR="007B6573" w:rsidRPr="00166865" w:rsidRDefault="007B6573" w:rsidP="007B657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66865">
        <w:rPr>
          <w:rFonts w:ascii="Times New Roman" w:hAnsi="Times New Roman" w:cs="Times New Roman"/>
          <w:sz w:val="20"/>
          <w:szCs w:val="20"/>
        </w:rPr>
        <w:t>IL6-α: Interleukin 6 alpha</w:t>
      </w:r>
    </w:p>
    <w:p w14:paraId="2E557A38" w14:textId="77777777" w:rsidR="007B6573" w:rsidRPr="00166865" w:rsidRDefault="007B6573" w:rsidP="007B657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66865">
        <w:rPr>
          <w:rFonts w:ascii="Times New Roman" w:hAnsi="Times New Roman" w:cs="Times New Roman"/>
          <w:sz w:val="20"/>
          <w:szCs w:val="20"/>
        </w:rPr>
        <w:t>TGF-α: Transforming growth factor alpha</w:t>
      </w:r>
    </w:p>
    <w:p w14:paraId="203E9342" w14:textId="77777777" w:rsidR="007B6573" w:rsidRPr="00166865" w:rsidRDefault="007B6573" w:rsidP="007B657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66865">
        <w:rPr>
          <w:rFonts w:ascii="Times New Roman" w:hAnsi="Times New Roman" w:cs="Times New Roman"/>
          <w:sz w:val="20"/>
          <w:szCs w:val="20"/>
        </w:rPr>
        <w:t xml:space="preserve">TRANCE: </w:t>
      </w:r>
      <w:proofErr w:type="spellStart"/>
      <w:r w:rsidRPr="00166865">
        <w:rPr>
          <w:rFonts w:ascii="Times New Roman" w:hAnsi="Times New Roman" w:cs="Times New Roman"/>
          <w:sz w:val="20"/>
          <w:szCs w:val="20"/>
        </w:rPr>
        <w:t>Tumor</w:t>
      </w:r>
      <w:proofErr w:type="spellEnd"/>
      <w:r w:rsidRPr="00166865">
        <w:rPr>
          <w:rFonts w:ascii="Times New Roman" w:hAnsi="Times New Roman" w:cs="Times New Roman"/>
          <w:sz w:val="20"/>
          <w:szCs w:val="20"/>
        </w:rPr>
        <w:t xml:space="preserve"> Necrosis Factor-related activation-induced cytokine (O14788: TNF-related activation-induced cytokine within limits of detection)</w:t>
      </w:r>
    </w:p>
    <w:p w14:paraId="1BA40772" w14:textId="77777777" w:rsidR="007B6573" w:rsidRPr="00166865" w:rsidRDefault="007B6573" w:rsidP="007B657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66865">
        <w:rPr>
          <w:rFonts w:ascii="Times New Roman" w:hAnsi="Times New Roman" w:cs="Times New Roman"/>
          <w:sz w:val="20"/>
          <w:szCs w:val="20"/>
        </w:rPr>
        <w:t xml:space="preserve">TWEAK: </w:t>
      </w:r>
      <w:proofErr w:type="spellStart"/>
      <w:r w:rsidRPr="00166865">
        <w:rPr>
          <w:rFonts w:ascii="Times New Roman" w:hAnsi="Times New Roman" w:cs="Times New Roman"/>
          <w:sz w:val="20"/>
          <w:szCs w:val="20"/>
        </w:rPr>
        <w:t>Tumor</w:t>
      </w:r>
      <w:proofErr w:type="spellEnd"/>
      <w:r w:rsidRPr="00166865">
        <w:rPr>
          <w:rFonts w:ascii="Times New Roman" w:hAnsi="Times New Roman" w:cs="Times New Roman"/>
          <w:sz w:val="20"/>
          <w:szCs w:val="20"/>
        </w:rPr>
        <w:t xml:space="preserve"> necrosis factor-like weak inducer of apoptosis (O43508: TNF-like weak inducer of apoptosis within limits of detection)</w:t>
      </w:r>
    </w:p>
    <w:p w14:paraId="1E48AC86" w14:textId="1915E092" w:rsidR="00245658" w:rsidRDefault="001F71F5" w:rsidP="00E85AC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: Crude analysis with the respective inflammatory marker</w:t>
      </w:r>
    </w:p>
    <w:p w14:paraId="77551195" w14:textId="5ED7717E" w:rsidR="001F71F5" w:rsidRPr="00924E42" w:rsidRDefault="001F71F5" w:rsidP="00E85AC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24E42">
        <w:rPr>
          <w:rFonts w:ascii="Times New Roman" w:hAnsi="Times New Roman" w:cs="Times New Roman"/>
          <w:sz w:val="20"/>
          <w:szCs w:val="20"/>
        </w:rPr>
        <w:t xml:space="preserve">Model 2: Model 1 + baseline </w:t>
      </w:r>
      <w:r w:rsidR="003F1581">
        <w:rPr>
          <w:rFonts w:ascii="Times New Roman" w:hAnsi="Times New Roman" w:cs="Times New Roman"/>
          <w:sz w:val="20"/>
          <w:szCs w:val="20"/>
        </w:rPr>
        <w:t xml:space="preserve">6 depressive items from </w:t>
      </w:r>
      <w:r w:rsidRPr="00924E42">
        <w:rPr>
          <w:rFonts w:ascii="Times New Roman" w:hAnsi="Times New Roman" w:cs="Times New Roman"/>
          <w:sz w:val="20"/>
          <w:szCs w:val="20"/>
        </w:rPr>
        <w:t>HSCL-10</w:t>
      </w:r>
    </w:p>
    <w:p w14:paraId="20753011" w14:textId="199735D4" w:rsidR="001F71F5" w:rsidRPr="008902B3" w:rsidRDefault="001F71F5" w:rsidP="00E85AC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902B3">
        <w:rPr>
          <w:rFonts w:ascii="Times New Roman" w:hAnsi="Times New Roman" w:cs="Times New Roman"/>
          <w:sz w:val="20"/>
          <w:szCs w:val="20"/>
        </w:rPr>
        <w:t>Model 3 girls:</w:t>
      </w:r>
      <w:r w:rsidR="008902B3" w:rsidRPr="008902B3">
        <w:rPr>
          <w:rFonts w:ascii="Times New Roman" w:hAnsi="Times New Roman" w:cs="Times New Roman"/>
          <w:sz w:val="20"/>
          <w:szCs w:val="20"/>
        </w:rPr>
        <w:t xml:space="preserve"> Model 2 + current infection, medication intake, sleep</w:t>
      </w:r>
      <w:r w:rsidR="00072D20">
        <w:rPr>
          <w:rFonts w:ascii="Times New Roman" w:hAnsi="Times New Roman" w:cs="Times New Roman"/>
          <w:sz w:val="20"/>
          <w:szCs w:val="20"/>
        </w:rPr>
        <w:t xml:space="preserve"> duration</w:t>
      </w:r>
      <w:r w:rsidR="008902B3" w:rsidRPr="008902B3">
        <w:rPr>
          <w:rFonts w:ascii="Times New Roman" w:hAnsi="Times New Roman" w:cs="Times New Roman"/>
          <w:sz w:val="20"/>
          <w:szCs w:val="20"/>
        </w:rPr>
        <w:t xml:space="preserve">, </w:t>
      </w:r>
      <w:r w:rsidR="00905099">
        <w:rPr>
          <w:rFonts w:ascii="Times New Roman" w:hAnsi="Times New Roman" w:cs="Times New Roman"/>
          <w:sz w:val="20"/>
          <w:szCs w:val="20"/>
        </w:rPr>
        <w:t xml:space="preserve">hormonal </w:t>
      </w:r>
      <w:r w:rsidR="00DD0E18">
        <w:rPr>
          <w:rFonts w:ascii="Times New Roman" w:hAnsi="Times New Roman" w:cs="Times New Roman"/>
          <w:sz w:val="20"/>
          <w:szCs w:val="20"/>
        </w:rPr>
        <w:t>contraceptives, smoking, self-rated</w:t>
      </w:r>
      <w:r w:rsidR="008902B3" w:rsidRPr="008902B3">
        <w:rPr>
          <w:rFonts w:ascii="Times New Roman" w:hAnsi="Times New Roman" w:cs="Times New Roman"/>
          <w:sz w:val="20"/>
          <w:szCs w:val="20"/>
        </w:rPr>
        <w:t xml:space="preserve"> health, </w:t>
      </w:r>
      <w:r w:rsidR="00ED3355">
        <w:rPr>
          <w:rFonts w:ascii="Times New Roman" w:hAnsi="Times New Roman" w:cs="Times New Roman"/>
          <w:sz w:val="20"/>
          <w:szCs w:val="20"/>
        </w:rPr>
        <w:t>and</w:t>
      </w:r>
      <w:r w:rsidR="00DD0E18">
        <w:rPr>
          <w:rFonts w:ascii="Times New Roman" w:hAnsi="Times New Roman" w:cs="Times New Roman"/>
          <w:sz w:val="20"/>
          <w:szCs w:val="20"/>
        </w:rPr>
        <w:t xml:space="preserve"> change score self-rated</w:t>
      </w:r>
      <w:r w:rsidR="008902B3">
        <w:rPr>
          <w:rFonts w:ascii="Times New Roman" w:hAnsi="Times New Roman" w:cs="Times New Roman"/>
          <w:sz w:val="20"/>
          <w:szCs w:val="20"/>
        </w:rPr>
        <w:t xml:space="preserve"> health (inclusion criteria 0.1 from simple regressions)</w:t>
      </w:r>
    </w:p>
    <w:p w14:paraId="5D3211C7" w14:textId="4DA0E193" w:rsidR="001F71F5" w:rsidRDefault="001F71F5" w:rsidP="00E85AC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24853">
        <w:rPr>
          <w:rFonts w:ascii="Times New Roman" w:hAnsi="Times New Roman" w:cs="Times New Roman"/>
          <w:sz w:val="20"/>
          <w:szCs w:val="20"/>
        </w:rPr>
        <w:t>Model 3 boys:</w:t>
      </w:r>
      <w:r w:rsidR="00924E42">
        <w:rPr>
          <w:rFonts w:ascii="Times New Roman" w:hAnsi="Times New Roman" w:cs="Times New Roman"/>
          <w:sz w:val="20"/>
          <w:szCs w:val="20"/>
        </w:rPr>
        <w:t xml:space="preserve"> Model 2 + physical activity,</w:t>
      </w:r>
      <w:r w:rsidR="00E24853" w:rsidRPr="00E24853">
        <w:rPr>
          <w:rFonts w:ascii="Times New Roman" w:hAnsi="Times New Roman" w:cs="Times New Roman"/>
          <w:sz w:val="20"/>
          <w:szCs w:val="20"/>
        </w:rPr>
        <w:t xml:space="preserve"> sleep</w:t>
      </w:r>
      <w:r w:rsidR="00072D20">
        <w:rPr>
          <w:rFonts w:ascii="Times New Roman" w:hAnsi="Times New Roman" w:cs="Times New Roman"/>
          <w:sz w:val="20"/>
          <w:szCs w:val="20"/>
        </w:rPr>
        <w:t xml:space="preserve"> duration</w:t>
      </w:r>
      <w:r w:rsidR="00DD0E18">
        <w:rPr>
          <w:rFonts w:ascii="Times New Roman" w:hAnsi="Times New Roman" w:cs="Times New Roman"/>
          <w:sz w:val="20"/>
          <w:szCs w:val="20"/>
        </w:rPr>
        <w:t>, self-rated</w:t>
      </w:r>
      <w:r w:rsidR="00924E42">
        <w:rPr>
          <w:rFonts w:ascii="Times New Roman" w:hAnsi="Times New Roman" w:cs="Times New Roman"/>
          <w:sz w:val="20"/>
          <w:szCs w:val="20"/>
        </w:rPr>
        <w:t xml:space="preserve"> health</w:t>
      </w:r>
      <w:r w:rsidR="00ED3355">
        <w:rPr>
          <w:rFonts w:ascii="Times New Roman" w:hAnsi="Times New Roman" w:cs="Times New Roman"/>
          <w:sz w:val="20"/>
          <w:szCs w:val="20"/>
        </w:rPr>
        <w:t>,</w:t>
      </w:r>
      <w:r w:rsidR="00DD0E18">
        <w:rPr>
          <w:rFonts w:ascii="Times New Roman" w:hAnsi="Times New Roman" w:cs="Times New Roman"/>
          <w:sz w:val="20"/>
          <w:szCs w:val="20"/>
        </w:rPr>
        <w:t xml:space="preserve"> and change score self-rated</w:t>
      </w:r>
      <w:r w:rsidR="00924E42">
        <w:rPr>
          <w:rFonts w:ascii="Times New Roman" w:hAnsi="Times New Roman" w:cs="Times New Roman"/>
          <w:sz w:val="20"/>
          <w:szCs w:val="20"/>
        </w:rPr>
        <w:t xml:space="preserve"> health (inclusion criteria 0.1 from simple regressions)</w:t>
      </w:r>
    </w:p>
    <w:p w14:paraId="22E6C10D" w14:textId="26BC0252" w:rsidR="00DB098D" w:rsidRPr="00185198" w:rsidRDefault="00DB098D" w:rsidP="00185198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DB098D" w:rsidRPr="00185198" w:rsidSect="004E08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6E2C0" w14:textId="77777777" w:rsidR="00BD4A58" w:rsidRDefault="00BD4A58" w:rsidP="00990C0A">
      <w:pPr>
        <w:spacing w:after="0" w:line="240" w:lineRule="auto"/>
      </w:pPr>
      <w:r>
        <w:separator/>
      </w:r>
    </w:p>
  </w:endnote>
  <w:endnote w:type="continuationSeparator" w:id="0">
    <w:p w14:paraId="5BA8A4A1" w14:textId="77777777" w:rsidR="00BD4A58" w:rsidRDefault="00BD4A58" w:rsidP="00990C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467CC" w14:textId="77777777" w:rsidR="00BD4A58" w:rsidRDefault="00BD4A58" w:rsidP="00990C0A">
      <w:pPr>
        <w:spacing w:after="0" w:line="240" w:lineRule="auto"/>
      </w:pPr>
      <w:r>
        <w:separator/>
      </w:r>
    </w:p>
  </w:footnote>
  <w:footnote w:type="continuationSeparator" w:id="0">
    <w:p w14:paraId="08DE7DA1" w14:textId="77777777" w:rsidR="00BD4A58" w:rsidRDefault="00BD4A58" w:rsidP="00990C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nb-NO" w:vendorID="64" w:dllVersion="0" w:nlCheck="1" w:checkStyle="0"/>
  <w:activeWritingStyle w:appName="MSWord" w:lang="en-US" w:vendorID="64" w:dllVersion="0" w:nlCheck="1" w:checkStyle="0"/>
  <w:proofState w:spelling="clean" w:grammar="clean"/>
  <w:trackRevisions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2EAA"/>
    <w:rsid w:val="000004F8"/>
    <w:rsid w:val="00013AB8"/>
    <w:rsid w:val="000177E7"/>
    <w:rsid w:val="00031490"/>
    <w:rsid w:val="00037983"/>
    <w:rsid w:val="0004266C"/>
    <w:rsid w:val="0004515E"/>
    <w:rsid w:val="00046F0A"/>
    <w:rsid w:val="000527DA"/>
    <w:rsid w:val="000633F7"/>
    <w:rsid w:val="000656C1"/>
    <w:rsid w:val="00072D20"/>
    <w:rsid w:val="00074CAD"/>
    <w:rsid w:val="000773E6"/>
    <w:rsid w:val="00080A60"/>
    <w:rsid w:val="0008260D"/>
    <w:rsid w:val="0009323B"/>
    <w:rsid w:val="00093B3C"/>
    <w:rsid w:val="00097BC5"/>
    <w:rsid w:val="00097C41"/>
    <w:rsid w:val="000A1C92"/>
    <w:rsid w:val="000A6180"/>
    <w:rsid w:val="000B2384"/>
    <w:rsid w:val="000B283A"/>
    <w:rsid w:val="000B3CBD"/>
    <w:rsid w:val="000B5B03"/>
    <w:rsid w:val="000D3185"/>
    <w:rsid w:val="000D6A50"/>
    <w:rsid w:val="000E4E33"/>
    <w:rsid w:val="000E754B"/>
    <w:rsid w:val="000F1298"/>
    <w:rsid w:val="000F2545"/>
    <w:rsid w:val="000F5A1F"/>
    <w:rsid w:val="000F5AE9"/>
    <w:rsid w:val="000F7754"/>
    <w:rsid w:val="001046CC"/>
    <w:rsid w:val="00116310"/>
    <w:rsid w:val="00121074"/>
    <w:rsid w:val="00142DB9"/>
    <w:rsid w:val="001436E9"/>
    <w:rsid w:val="001445FA"/>
    <w:rsid w:val="00153ECA"/>
    <w:rsid w:val="001615E5"/>
    <w:rsid w:val="0016358A"/>
    <w:rsid w:val="00163DDF"/>
    <w:rsid w:val="00165A6D"/>
    <w:rsid w:val="001724DB"/>
    <w:rsid w:val="0018002A"/>
    <w:rsid w:val="00185198"/>
    <w:rsid w:val="00192F45"/>
    <w:rsid w:val="001A59D3"/>
    <w:rsid w:val="001A6F9F"/>
    <w:rsid w:val="001B19D4"/>
    <w:rsid w:val="001C3E91"/>
    <w:rsid w:val="001C4170"/>
    <w:rsid w:val="001C4232"/>
    <w:rsid w:val="001C5244"/>
    <w:rsid w:val="001D016D"/>
    <w:rsid w:val="001D2ABB"/>
    <w:rsid w:val="001E06AF"/>
    <w:rsid w:val="001E0F3C"/>
    <w:rsid w:val="001E1754"/>
    <w:rsid w:val="001E3E59"/>
    <w:rsid w:val="001F0329"/>
    <w:rsid w:val="001F0E5F"/>
    <w:rsid w:val="001F13A8"/>
    <w:rsid w:val="001F71F5"/>
    <w:rsid w:val="00201EE8"/>
    <w:rsid w:val="00202F4A"/>
    <w:rsid w:val="00220F50"/>
    <w:rsid w:val="00221DE0"/>
    <w:rsid w:val="002249B3"/>
    <w:rsid w:val="00224D33"/>
    <w:rsid w:val="00230235"/>
    <w:rsid w:val="00230E56"/>
    <w:rsid w:val="002359DA"/>
    <w:rsid w:val="002367A6"/>
    <w:rsid w:val="00237A42"/>
    <w:rsid w:val="00245658"/>
    <w:rsid w:val="0025141E"/>
    <w:rsid w:val="002624B3"/>
    <w:rsid w:val="00262CB9"/>
    <w:rsid w:val="00287A21"/>
    <w:rsid w:val="002905BF"/>
    <w:rsid w:val="002A1A7C"/>
    <w:rsid w:val="002A3989"/>
    <w:rsid w:val="002A6E84"/>
    <w:rsid w:val="002B0668"/>
    <w:rsid w:val="002B5CDA"/>
    <w:rsid w:val="002C2F8A"/>
    <w:rsid w:val="002D26E0"/>
    <w:rsid w:val="002D3443"/>
    <w:rsid w:val="002D42E1"/>
    <w:rsid w:val="002E074A"/>
    <w:rsid w:val="00317F3D"/>
    <w:rsid w:val="0032437D"/>
    <w:rsid w:val="00332909"/>
    <w:rsid w:val="003362AD"/>
    <w:rsid w:val="0033630D"/>
    <w:rsid w:val="00340B5B"/>
    <w:rsid w:val="00350D96"/>
    <w:rsid w:val="003529AE"/>
    <w:rsid w:val="003569B8"/>
    <w:rsid w:val="0037277D"/>
    <w:rsid w:val="00381F55"/>
    <w:rsid w:val="00382EF3"/>
    <w:rsid w:val="003970AF"/>
    <w:rsid w:val="003A4B0F"/>
    <w:rsid w:val="003A6FE2"/>
    <w:rsid w:val="003B24CB"/>
    <w:rsid w:val="003D16EF"/>
    <w:rsid w:val="003D2C77"/>
    <w:rsid w:val="003D4C55"/>
    <w:rsid w:val="003D51A9"/>
    <w:rsid w:val="003E5B89"/>
    <w:rsid w:val="003F1581"/>
    <w:rsid w:val="003F2752"/>
    <w:rsid w:val="003F2A7F"/>
    <w:rsid w:val="003F47E6"/>
    <w:rsid w:val="0040269C"/>
    <w:rsid w:val="00406BE2"/>
    <w:rsid w:val="00422EAE"/>
    <w:rsid w:val="00424767"/>
    <w:rsid w:val="00431880"/>
    <w:rsid w:val="00431E76"/>
    <w:rsid w:val="00434C6D"/>
    <w:rsid w:val="00437576"/>
    <w:rsid w:val="00442806"/>
    <w:rsid w:val="00445D28"/>
    <w:rsid w:val="00445E27"/>
    <w:rsid w:val="004469BD"/>
    <w:rsid w:val="0044796D"/>
    <w:rsid w:val="00450B0C"/>
    <w:rsid w:val="00452DA1"/>
    <w:rsid w:val="00453810"/>
    <w:rsid w:val="004619F5"/>
    <w:rsid w:val="00462FDA"/>
    <w:rsid w:val="004659F4"/>
    <w:rsid w:val="0049285F"/>
    <w:rsid w:val="004A205B"/>
    <w:rsid w:val="004A42AE"/>
    <w:rsid w:val="004A4B27"/>
    <w:rsid w:val="004B0008"/>
    <w:rsid w:val="004B5929"/>
    <w:rsid w:val="004C4860"/>
    <w:rsid w:val="004C540F"/>
    <w:rsid w:val="004C5B9F"/>
    <w:rsid w:val="004D2815"/>
    <w:rsid w:val="004D592E"/>
    <w:rsid w:val="004E08AF"/>
    <w:rsid w:val="004E08F8"/>
    <w:rsid w:val="004E1EDE"/>
    <w:rsid w:val="005018B2"/>
    <w:rsid w:val="0050448A"/>
    <w:rsid w:val="00511F05"/>
    <w:rsid w:val="0051650C"/>
    <w:rsid w:val="00522FEA"/>
    <w:rsid w:val="00524C0A"/>
    <w:rsid w:val="00535489"/>
    <w:rsid w:val="0053789A"/>
    <w:rsid w:val="0056176D"/>
    <w:rsid w:val="00563EF4"/>
    <w:rsid w:val="00565994"/>
    <w:rsid w:val="00574679"/>
    <w:rsid w:val="00582A73"/>
    <w:rsid w:val="005848CF"/>
    <w:rsid w:val="00587DA8"/>
    <w:rsid w:val="00590CB2"/>
    <w:rsid w:val="005967AA"/>
    <w:rsid w:val="005A58A3"/>
    <w:rsid w:val="005A74A3"/>
    <w:rsid w:val="005B1AAA"/>
    <w:rsid w:val="005B5EC0"/>
    <w:rsid w:val="005C4339"/>
    <w:rsid w:val="005C74CF"/>
    <w:rsid w:val="005D0224"/>
    <w:rsid w:val="005D76B4"/>
    <w:rsid w:val="005E1373"/>
    <w:rsid w:val="005E3FD7"/>
    <w:rsid w:val="005E7D1C"/>
    <w:rsid w:val="005F1F2C"/>
    <w:rsid w:val="005F442A"/>
    <w:rsid w:val="00600091"/>
    <w:rsid w:val="00600D01"/>
    <w:rsid w:val="006146DC"/>
    <w:rsid w:val="006151FC"/>
    <w:rsid w:val="00616F18"/>
    <w:rsid w:val="00617513"/>
    <w:rsid w:val="00623280"/>
    <w:rsid w:val="00630B7A"/>
    <w:rsid w:val="00631345"/>
    <w:rsid w:val="006340F7"/>
    <w:rsid w:val="0065359F"/>
    <w:rsid w:val="00653901"/>
    <w:rsid w:val="006579C6"/>
    <w:rsid w:val="00661FC7"/>
    <w:rsid w:val="00664D22"/>
    <w:rsid w:val="00666945"/>
    <w:rsid w:val="006700B2"/>
    <w:rsid w:val="006760D3"/>
    <w:rsid w:val="00677E53"/>
    <w:rsid w:val="006827DF"/>
    <w:rsid w:val="006844FB"/>
    <w:rsid w:val="00690BC8"/>
    <w:rsid w:val="00693F81"/>
    <w:rsid w:val="006A4E50"/>
    <w:rsid w:val="006B09DE"/>
    <w:rsid w:val="006B131D"/>
    <w:rsid w:val="006B5C2F"/>
    <w:rsid w:val="006C09C3"/>
    <w:rsid w:val="006C138B"/>
    <w:rsid w:val="006C3A83"/>
    <w:rsid w:val="006C57D2"/>
    <w:rsid w:val="006C666A"/>
    <w:rsid w:val="006D657B"/>
    <w:rsid w:val="006E1910"/>
    <w:rsid w:val="00704258"/>
    <w:rsid w:val="0070540B"/>
    <w:rsid w:val="00705768"/>
    <w:rsid w:val="0070791F"/>
    <w:rsid w:val="00710D3B"/>
    <w:rsid w:val="00715222"/>
    <w:rsid w:val="007174FE"/>
    <w:rsid w:val="0072789A"/>
    <w:rsid w:val="00730A73"/>
    <w:rsid w:val="00743DFC"/>
    <w:rsid w:val="0074596F"/>
    <w:rsid w:val="007571C2"/>
    <w:rsid w:val="00774257"/>
    <w:rsid w:val="00776A7D"/>
    <w:rsid w:val="007816B3"/>
    <w:rsid w:val="0078287C"/>
    <w:rsid w:val="00785054"/>
    <w:rsid w:val="00786B20"/>
    <w:rsid w:val="00793C61"/>
    <w:rsid w:val="00794649"/>
    <w:rsid w:val="007979A6"/>
    <w:rsid w:val="007A03AD"/>
    <w:rsid w:val="007A08E9"/>
    <w:rsid w:val="007A0E85"/>
    <w:rsid w:val="007A4B4A"/>
    <w:rsid w:val="007A74FE"/>
    <w:rsid w:val="007B6573"/>
    <w:rsid w:val="007C577C"/>
    <w:rsid w:val="007C6439"/>
    <w:rsid w:val="007D4751"/>
    <w:rsid w:val="008141C3"/>
    <w:rsid w:val="00814898"/>
    <w:rsid w:val="00815F83"/>
    <w:rsid w:val="008166D7"/>
    <w:rsid w:val="00824E76"/>
    <w:rsid w:val="0083302A"/>
    <w:rsid w:val="0083673C"/>
    <w:rsid w:val="0083780F"/>
    <w:rsid w:val="0084146B"/>
    <w:rsid w:val="00845B31"/>
    <w:rsid w:val="00847A36"/>
    <w:rsid w:val="00847C92"/>
    <w:rsid w:val="00855D47"/>
    <w:rsid w:val="00860C01"/>
    <w:rsid w:val="008633DC"/>
    <w:rsid w:val="008902B3"/>
    <w:rsid w:val="0089170E"/>
    <w:rsid w:val="00894B2F"/>
    <w:rsid w:val="00896D4F"/>
    <w:rsid w:val="00897025"/>
    <w:rsid w:val="008A10DC"/>
    <w:rsid w:val="008A2398"/>
    <w:rsid w:val="008A2988"/>
    <w:rsid w:val="008A7647"/>
    <w:rsid w:val="008B4531"/>
    <w:rsid w:val="008B7776"/>
    <w:rsid w:val="008C1BF2"/>
    <w:rsid w:val="008C4811"/>
    <w:rsid w:val="008C4CDF"/>
    <w:rsid w:val="008C5D39"/>
    <w:rsid w:val="008C62B5"/>
    <w:rsid w:val="008D0D95"/>
    <w:rsid w:val="008E4DCC"/>
    <w:rsid w:val="008F013E"/>
    <w:rsid w:val="00905099"/>
    <w:rsid w:val="00911B6B"/>
    <w:rsid w:val="00913F9F"/>
    <w:rsid w:val="0092361B"/>
    <w:rsid w:val="009241E4"/>
    <w:rsid w:val="00924E42"/>
    <w:rsid w:val="009314D7"/>
    <w:rsid w:val="009318ED"/>
    <w:rsid w:val="0093193C"/>
    <w:rsid w:val="00933A03"/>
    <w:rsid w:val="009369AF"/>
    <w:rsid w:val="00942035"/>
    <w:rsid w:val="00947EC6"/>
    <w:rsid w:val="00953611"/>
    <w:rsid w:val="00955D78"/>
    <w:rsid w:val="00976D6D"/>
    <w:rsid w:val="00977BB7"/>
    <w:rsid w:val="00981CCE"/>
    <w:rsid w:val="00990C0A"/>
    <w:rsid w:val="00995F64"/>
    <w:rsid w:val="00996C15"/>
    <w:rsid w:val="009A0943"/>
    <w:rsid w:val="009A1914"/>
    <w:rsid w:val="009A5FB2"/>
    <w:rsid w:val="009B49C8"/>
    <w:rsid w:val="009B529B"/>
    <w:rsid w:val="009B5FC8"/>
    <w:rsid w:val="009C01D0"/>
    <w:rsid w:val="009C3CBB"/>
    <w:rsid w:val="009C662C"/>
    <w:rsid w:val="009D4059"/>
    <w:rsid w:val="009E55E3"/>
    <w:rsid w:val="009E5F16"/>
    <w:rsid w:val="009E76F9"/>
    <w:rsid w:val="009F3385"/>
    <w:rsid w:val="009F37D6"/>
    <w:rsid w:val="00A07C0F"/>
    <w:rsid w:val="00A17526"/>
    <w:rsid w:val="00A20BEF"/>
    <w:rsid w:val="00A2129A"/>
    <w:rsid w:val="00A22EBB"/>
    <w:rsid w:val="00A26D21"/>
    <w:rsid w:val="00A34D38"/>
    <w:rsid w:val="00A450C7"/>
    <w:rsid w:val="00A452AE"/>
    <w:rsid w:val="00A50601"/>
    <w:rsid w:val="00A52CEF"/>
    <w:rsid w:val="00A56E20"/>
    <w:rsid w:val="00A628B4"/>
    <w:rsid w:val="00A62CFE"/>
    <w:rsid w:val="00A63F61"/>
    <w:rsid w:val="00A64CF7"/>
    <w:rsid w:val="00A658B5"/>
    <w:rsid w:val="00A72D7A"/>
    <w:rsid w:val="00A72EAA"/>
    <w:rsid w:val="00A77F58"/>
    <w:rsid w:val="00A841A8"/>
    <w:rsid w:val="00A85EFF"/>
    <w:rsid w:val="00AB4289"/>
    <w:rsid w:val="00AB65FC"/>
    <w:rsid w:val="00AC1C60"/>
    <w:rsid w:val="00AC2363"/>
    <w:rsid w:val="00AC598A"/>
    <w:rsid w:val="00AD3EDC"/>
    <w:rsid w:val="00AD4C1F"/>
    <w:rsid w:val="00AD55FC"/>
    <w:rsid w:val="00AE1656"/>
    <w:rsid w:val="00AE4EB1"/>
    <w:rsid w:val="00AF3CE5"/>
    <w:rsid w:val="00B005E5"/>
    <w:rsid w:val="00B100FC"/>
    <w:rsid w:val="00B1445C"/>
    <w:rsid w:val="00B15719"/>
    <w:rsid w:val="00B16E0D"/>
    <w:rsid w:val="00B3036A"/>
    <w:rsid w:val="00B31163"/>
    <w:rsid w:val="00B32D7E"/>
    <w:rsid w:val="00B34150"/>
    <w:rsid w:val="00B34C4D"/>
    <w:rsid w:val="00B4028D"/>
    <w:rsid w:val="00B41D10"/>
    <w:rsid w:val="00B50A92"/>
    <w:rsid w:val="00B52C37"/>
    <w:rsid w:val="00B60FA9"/>
    <w:rsid w:val="00B6107A"/>
    <w:rsid w:val="00B7162F"/>
    <w:rsid w:val="00B72BCE"/>
    <w:rsid w:val="00B7697F"/>
    <w:rsid w:val="00B85872"/>
    <w:rsid w:val="00B92F35"/>
    <w:rsid w:val="00BA25B7"/>
    <w:rsid w:val="00BA4666"/>
    <w:rsid w:val="00BA5E70"/>
    <w:rsid w:val="00BB143E"/>
    <w:rsid w:val="00BC0416"/>
    <w:rsid w:val="00BC1CF9"/>
    <w:rsid w:val="00BC3F07"/>
    <w:rsid w:val="00BD4A58"/>
    <w:rsid w:val="00BF0177"/>
    <w:rsid w:val="00C137AF"/>
    <w:rsid w:val="00C26F8E"/>
    <w:rsid w:val="00C27D02"/>
    <w:rsid w:val="00C27D93"/>
    <w:rsid w:val="00C35336"/>
    <w:rsid w:val="00C35791"/>
    <w:rsid w:val="00C36915"/>
    <w:rsid w:val="00C412E6"/>
    <w:rsid w:val="00C50804"/>
    <w:rsid w:val="00C52D70"/>
    <w:rsid w:val="00C55B64"/>
    <w:rsid w:val="00C604EA"/>
    <w:rsid w:val="00C7062C"/>
    <w:rsid w:val="00C765B1"/>
    <w:rsid w:val="00C76B38"/>
    <w:rsid w:val="00C81EF8"/>
    <w:rsid w:val="00C8723E"/>
    <w:rsid w:val="00CA5C3D"/>
    <w:rsid w:val="00CA6AA3"/>
    <w:rsid w:val="00CC0B87"/>
    <w:rsid w:val="00CD7AAF"/>
    <w:rsid w:val="00CE3837"/>
    <w:rsid w:val="00CE45A7"/>
    <w:rsid w:val="00CF318F"/>
    <w:rsid w:val="00CF32E9"/>
    <w:rsid w:val="00D0361E"/>
    <w:rsid w:val="00D143C0"/>
    <w:rsid w:val="00D21E2C"/>
    <w:rsid w:val="00D23E28"/>
    <w:rsid w:val="00D300B4"/>
    <w:rsid w:val="00D30532"/>
    <w:rsid w:val="00D308C9"/>
    <w:rsid w:val="00D31798"/>
    <w:rsid w:val="00D317AA"/>
    <w:rsid w:val="00D33F6F"/>
    <w:rsid w:val="00D35579"/>
    <w:rsid w:val="00D4654F"/>
    <w:rsid w:val="00D52E17"/>
    <w:rsid w:val="00D62725"/>
    <w:rsid w:val="00D736F5"/>
    <w:rsid w:val="00D765DE"/>
    <w:rsid w:val="00D8366A"/>
    <w:rsid w:val="00D9739D"/>
    <w:rsid w:val="00DA3644"/>
    <w:rsid w:val="00DB098D"/>
    <w:rsid w:val="00DB5396"/>
    <w:rsid w:val="00DD0E18"/>
    <w:rsid w:val="00DD60A6"/>
    <w:rsid w:val="00DD7A13"/>
    <w:rsid w:val="00DE0809"/>
    <w:rsid w:val="00DE4BF0"/>
    <w:rsid w:val="00DF4502"/>
    <w:rsid w:val="00DF59ED"/>
    <w:rsid w:val="00E02F69"/>
    <w:rsid w:val="00E07BC1"/>
    <w:rsid w:val="00E119B9"/>
    <w:rsid w:val="00E13A1F"/>
    <w:rsid w:val="00E23E2F"/>
    <w:rsid w:val="00E24853"/>
    <w:rsid w:val="00E3078E"/>
    <w:rsid w:val="00E36D6E"/>
    <w:rsid w:val="00E419A4"/>
    <w:rsid w:val="00E45EB2"/>
    <w:rsid w:val="00E54287"/>
    <w:rsid w:val="00E55CF1"/>
    <w:rsid w:val="00E5635D"/>
    <w:rsid w:val="00E64C1D"/>
    <w:rsid w:val="00E65BE0"/>
    <w:rsid w:val="00E722EC"/>
    <w:rsid w:val="00E72CA3"/>
    <w:rsid w:val="00E74EBF"/>
    <w:rsid w:val="00E808F1"/>
    <w:rsid w:val="00E858E7"/>
    <w:rsid w:val="00E85ACB"/>
    <w:rsid w:val="00EA1704"/>
    <w:rsid w:val="00EA44A6"/>
    <w:rsid w:val="00EB1504"/>
    <w:rsid w:val="00EB5984"/>
    <w:rsid w:val="00EB65CC"/>
    <w:rsid w:val="00EB66BB"/>
    <w:rsid w:val="00ED2686"/>
    <w:rsid w:val="00ED3355"/>
    <w:rsid w:val="00ED35B4"/>
    <w:rsid w:val="00EE0D5C"/>
    <w:rsid w:val="00EE7464"/>
    <w:rsid w:val="00EF0BD4"/>
    <w:rsid w:val="00EF4E88"/>
    <w:rsid w:val="00F03BBD"/>
    <w:rsid w:val="00F10CFE"/>
    <w:rsid w:val="00F17301"/>
    <w:rsid w:val="00F22848"/>
    <w:rsid w:val="00F23674"/>
    <w:rsid w:val="00F32F12"/>
    <w:rsid w:val="00F42435"/>
    <w:rsid w:val="00F439BD"/>
    <w:rsid w:val="00F54ECB"/>
    <w:rsid w:val="00F55491"/>
    <w:rsid w:val="00F6336B"/>
    <w:rsid w:val="00F675A8"/>
    <w:rsid w:val="00F73D51"/>
    <w:rsid w:val="00FA3C52"/>
    <w:rsid w:val="00FA42F5"/>
    <w:rsid w:val="00FA7A32"/>
    <w:rsid w:val="00FD449E"/>
    <w:rsid w:val="00FE02D4"/>
    <w:rsid w:val="00FE083F"/>
    <w:rsid w:val="00FE3148"/>
    <w:rsid w:val="00FF085D"/>
    <w:rsid w:val="00FF3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0330A082"/>
  <w15:chartTrackingRefBased/>
  <w15:docId w15:val="{A5715BF8-8A19-4DFC-8E32-059F25656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F3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2F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F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F35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92F35"/>
    <w:pPr>
      <w:spacing w:after="0" w:line="240" w:lineRule="auto"/>
    </w:pPr>
    <w:rPr>
      <w:rFonts w:eastAsiaTheme="minorEastAsia" w:cs="Times New Roman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2F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F35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6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686"/>
    <w:rPr>
      <w:b/>
      <w:bCs/>
      <w:sz w:val="20"/>
      <w:szCs w:val="20"/>
      <w:lang w:val="en-GB"/>
    </w:rPr>
  </w:style>
  <w:style w:type="table" w:styleId="PlainTable4">
    <w:name w:val="Plain Table 4"/>
    <w:basedOn w:val="TableNormal"/>
    <w:uiPriority w:val="44"/>
    <w:rsid w:val="000527D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7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622E607299A34D944F67C6F1717EA6" ma:contentTypeVersion="10" ma:contentTypeDescription="Create a new document." ma:contentTypeScope="" ma:versionID="20089c7aef5db8b0ba023afd40cab7c3">
  <xsd:schema xmlns:xsd="http://www.w3.org/2001/XMLSchema" xmlns:xs="http://www.w3.org/2001/XMLSchema" xmlns:p="http://schemas.microsoft.com/office/2006/metadata/properties" xmlns:ns3="148d1808-7d40-4964-abef-b0ab47d3e074" targetNamespace="http://schemas.microsoft.com/office/2006/metadata/properties" ma:root="true" ma:fieldsID="856ea320b8965fb5522d8738a91fe1ac" ns3:_="">
    <xsd:import namespace="148d1808-7d40-4964-abef-b0ab47d3e07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8d1808-7d40-4964-abef-b0ab47d3e0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EC1D938-DC95-4C48-A258-C3332EEF2C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DDEF937-4FC0-4E49-A986-4D4FECC6D3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8d1808-7d40-4964-abef-b0ab47d3e0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5162407-9752-4B3D-A096-DB89E5323EC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7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Linkas</dc:creator>
  <cp:keywords/>
  <dc:description/>
  <cp:lastModifiedBy>Jonas Linkas</cp:lastModifiedBy>
  <cp:revision>3</cp:revision>
  <dcterms:created xsi:type="dcterms:W3CDTF">2021-10-30T14:05:00Z</dcterms:created>
  <dcterms:modified xsi:type="dcterms:W3CDTF">2021-11-02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622E607299A34D944F67C6F1717EA6</vt:lpwstr>
  </property>
  <property fmtid="{D5CDD505-2E9C-101B-9397-08002B2CF9AE}" pid="3" name="MSIP_Label_ed372810-6bc5-4b24-a067-8742f322c238_Enabled">
    <vt:lpwstr>true</vt:lpwstr>
  </property>
  <property fmtid="{D5CDD505-2E9C-101B-9397-08002B2CF9AE}" pid="4" name="MSIP_Label_ed372810-6bc5-4b24-a067-8742f322c238_SetDate">
    <vt:lpwstr>2021-08-04T07:00:25Z</vt:lpwstr>
  </property>
  <property fmtid="{D5CDD505-2E9C-101B-9397-08002B2CF9AE}" pid="5" name="MSIP_Label_ed372810-6bc5-4b24-a067-8742f322c238_Method">
    <vt:lpwstr>Privileged</vt:lpwstr>
  </property>
  <property fmtid="{D5CDD505-2E9C-101B-9397-08002B2CF9AE}" pid="6" name="MSIP_Label_ed372810-6bc5-4b24-a067-8742f322c238_Name">
    <vt:lpwstr>ed372810-6bc5-4b24-a067-8742f322c238</vt:lpwstr>
  </property>
  <property fmtid="{D5CDD505-2E9C-101B-9397-08002B2CF9AE}" pid="7" name="MSIP_Label_ed372810-6bc5-4b24-a067-8742f322c238_SiteId">
    <vt:lpwstr>4e7f212d-74db-4563-a57b-8ae44ed05526</vt:lpwstr>
  </property>
  <property fmtid="{D5CDD505-2E9C-101B-9397-08002B2CF9AE}" pid="8" name="MSIP_Label_ed372810-6bc5-4b24-a067-8742f322c238_ActionId">
    <vt:lpwstr>69737f56-b8ae-42d4-87ad-6eb775652c58</vt:lpwstr>
  </property>
  <property fmtid="{D5CDD505-2E9C-101B-9397-08002B2CF9AE}" pid="9" name="MSIP_Label_ed372810-6bc5-4b24-a067-8742f322c238_ContentBits">
    <vt:lpwstr>0</vt:lpwstr>
  </property>
</Properties>
</file>